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1F4E0" w14:textId="77777777" w:rsidR="00196085" w:rsidRPr="009D6299" w:rsidRDefault="00196085" w:rsidP="00196085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OLE_LINK37"/>
      <w:bookmarkStart w:id="1" w:name="OLE_LINK38"/>
      <w:r w:rsidRPr="009D6299">
        <w:rPr>
          <w:rFonts w:ascii="Times New Roman" w:hAnsi="Times New Roman" w:cs="Times New Roman"/>
          <w:b/>
          <w:sz w:val="28"/>
        </w:rPr>
        <w:t xml:space="preserve">Supplementary information </w:t>
      </w:r>
      <w:r w:rsidRPr="009D6299">
        <w:rPr>
          <w:rFonts w:ascii="Times New Roman" w:hAnsi="Times New Roman" w:cs="Times New Roman" w:hint="eastAsia"/>
          <w:b/>
          <w:sz w:val="28"/>
        </w:rPr>
        <w:t>for</w:t>
      </w:r>
    </w:p>
    <w:bookmarkEnd w:id="0"/>
    <w:bookmarkEnd w:id="1"/>
    <w:p w14:paraId="19FBFA63" w14:textId="77777777" w:rsidR="00020379" w:rsidRPr="009D6299" w:rsidRDefault="00020379" w:rsidP="00020379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9D6299">
        <w:rPr>
          <w:rFonts w:ascii="Times New Roman" w:hAnsi="Times New Roman" w:cs="Times New Roman"/>
          <w:sz w:val="28"/>
        </w:rPr>
        <w:t xml:space="preserve">Identification of </w:t>
      </w:r>
      <w:r w:rsidRPr="009D6299">
        <w:rPr>
          <w:rFonts w:ascii="Times New Roman" w:hAnsi="Times New Roman" w:cs="Times New Roman" w:hint="eastAsia"/>
          <w:sz w:val="28"/>
        </w:rPr>
        <w:t>heavy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metal</w:t>
      </w:r>
      <w:r w:rsidRPr="009D6299">
        <w:rPr>
          <w:rFonts w:ascii="Times New Roman" w:hAnsi="Times New Roman" w:cs="Times New Roman"/>
          <w:sz w:val="28"/>
        </w:rPr>
        <w:t xml:space="preserve"> pollutants and </w:t>
      </w:r>
      <w:r w:rsidRPr="009D6299">
        <w:rPr>
          <w:rFonts w:ascii="Times New Roman" w:hAnsi="Times New Roman" w:cs="Times New Roman" w:hint="eastAsia"/>
          <w:sz w:val="28"/>
        </w:rPr>
        <w:t>their</w:t>
      </w:r>
      <w:r w:rsidRPr="009D6299">
        <w:rPr>
          <w:rFonts w:ascii="Times New Roman" w:hAnsi="Times New Roman" w:cs="Times New Roman"/>
          <w:sz w:val="28"/>
        </w:rPr>
        <w:t xml:space="preserve"> sources in </w:t>
      </w:r>
      <w:r w:rsidRPr="009D6299">
        <w:rPr>
          <w:rFonts w:ascii="Times New Roman" w:hAnsi="Times New Roman" w:cs="Times New Roman" w:hint="eastAsia"/>
          <w:sz w:val="28"/>
        </w:rPr>
        <w:t>farmlands:</w:t>
      </w:r>
      <w:r w:rsidRPr="009D6299">
        <w:rPr>
          <w:rFonts w:ascii="Times New Roman" w:hAnsi="Times New Roman" w:cs="Times New Roman"/>
          <w:sz w:val="28"/>
        </w:rPr>
        <w:t xml:space="preserve"> An</w:t>
      </w:r>
      <w:r w:rsidRPr="009D6299">
        <w:rPr>
          <w:rFonts w:ascii="Times New Roman" w:hAnsi="Times New Roman" w:cs="Times New Roman" w:hint="eastAsia"/>
          <w:sz w:val="28"/>
        </w:rPr>
        <w:t xml:space="preserve"> integrated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approach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of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risk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assessment</w:t>
      </w:r>
      <w:r w:rsidRPr="009D6299">
        <w:rPr>
          <w:rFonts w:ascii="Times New Roman" w:hAnsi="Times New Roman" w:cs="Times New Roman"/>
          <w:sz w:val="28"/>
        </w:rPr>
        <w:t xml:space="preserve"> </w:t>
      </w:r>
      <w:r w:rsidRPr="009D6299">
        <w:rPr>
          <w:rFonts w:ascii="Times New Roman" w:hAnsi="Times New Roman" w:cs="Times New Roman" w:hint="eastAsia"/>
          <w:sz w:val="28"/>
        </w:rPr>
        <w:t>and</w:t>
      </w:r>
      <w:r w:rsidRPr="009D6299">
        <w:rPr>
          <w:rFonts w:ascii="Times New Roman" w:hAnsi="Times New Roman" w:cs="Times New Roman"/>
          <w:sz w:val="28"/>
        </w:rPr>
        <w:t xml:space="preserve"> X-ray fluorescence spectrometry </w:t>
      </w:r>
    </w:p>
    <w:p w14:paraId="72C1669A" w14:textId="77777777" w:rsidR="00FC5C30" w:rsidRPr="001922FA" w:rsidRDefault="00FC5C30" w:rsidP="003404A7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08A1C75" w14:textId="77777777" w:rsidR="00F46AF7" w:rsidRPr="00F53A2C" w:rsidRDefault="00F46AF7" w:rsidP="00F46AF7">
      <w:pPr>
        <w:spacing w:line="360" w:lineRule="auto"/>
        <w:jc w:val="both"/>
        <w:rPr>
          <w:rFonts w:ascii="Times New Roman" w:eastAsia="华文仿宋" w:hAnsi="Times New Roman" w:cs="Times New Roman"/>
          <w:color w:val="000000" w:themeColor="text1"/>
          <w:shd w:val="clear" w:color="auto" w:fill="FFFFFF"/>
        </w:rPr>
      </w:pP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Xiaosong Tian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a,</w:t>
      </w:r>
      <w:r w:rsidRPr="00245D05">
        <w:rPr>
          <w:rFonts w:ascii="Times New Roman" w:eastAsia="华文仿宋" w:hAnsi="Times New Roman" w:cs="Times New Roman"/>
          <w:color w:val="000000" w:themeColor="text1"/>
          <w:shd w:val="clear" w:color="auto" w:fill="FFFFFF"/>
          <w:vertAlign w:val="superscript"/>
        </w:rPr>
        <w:t xml:space="preserve"> ※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AA501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Qing </w:t>
      </w:r>
      <w:proofErr w:type="spellStart"/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Xie</w:t>
      </w:r>
      <w:proofErr w:type="spellEnd"/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AA5015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b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, Min Fan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,</w:t>
      </w:r>
      <w:r w:rsidR="004C22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uanqun Chai </w:t>
      </w:r>
      <w:r w:rsidRPr="00F36094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d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Guanghui</w:t>
      </w:r>
      <w:proofErr w:type="spellEnd"/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i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c</w:t>
      </w:r>
    </w:p>
    <w:p w14:paraId="4D726761" w14:textId="77777777" w:rsidR="00F46AF7" w:rsidRPr="00245D05" w:rsidRDefault="00F46AF7" w:rsidP="00F46A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45D0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a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College of Resources and Safety, Chongqing Vocational Institute of Engineering, Chongqing 402260, China</w:t>
      </w:r>
    </w:p>
    <w:p w14:paraId="38F4DAE4" w14:textId="77777777" w:rsidR="00F46AF7" w:rsidRPr="00245D05" w:rsidRDefault="00F46AF7" w:rsidP="00F46A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r w:rsidRPr="00245D0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245D05">
        <w:rPr>
          <w:rFonts w:ascii="Times New Roman" w:hAnsi="Times New Roman" w:cs="Times New Roman"/>
          <w:color w:val="000000" w:themeColor="text1"/>
        </w:rPr>
        <w:t>Interdisciplinary Research Center for Agriculture Green Development in Yangtze River Basin, College of Resources and Environment, Southwest University, Chongqing 400715, China</w:t>
      </w:r>
    </w:p>
    <w:p w14:paraId="247E3C4A" w14:textId="77777777" w:rsidR="00F46AF7" w:rsidRPr="00245D05" w:rsidRDefault="00F46AF7" w:rsidP="00F46A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DA2D67"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c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Chongqing Engineering Research Center for Soil Contamination Control and Remediation, Chongqing 400067, China</w:t>
      </w:r>
    </w:p>
    <w:p w14:paraId="19DBA619" w14:textId="77777777" w:rsidR="00F46AF7" w:rsidRPr="00245D05" w:rsidRDefault="00F46AF7" w:rsidP="00F46A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vertAlign w:val="superscript"/>
        </w:rPr>
        <w:t>d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Institute of Soil and Fertilizer, Guizhou Academy of Agricultural Sciences, Guiyang 550006, China</w:t>
      </w:r>
    </w:p>
    <w:p w14:paraId="1A7FBDF0" w14:textId="77777777" w:rsidR="00F46AF7" w:rsidRPr="00245D05" w:rsidRDefault="00F46AF7" w:rsidP="00F46AF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1A66426" w14:textId="77777777" w:rsidR="00F46AF7" w:rsidRPr="00245D05" w:rsidRDefault="00F46AF7" w:rsidP="00F46AF7">
      <w:pPr>
        <w:spacing w:line="360" w:lineRule="auto"/>
        <w:ind w:left="240" w:hangingChars="100" w:hanging="24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45D05">
        <w:rPr>
          <w:rFonts w:ascii="Times New Roman" w:eastAsia="华文仿宋" w:hAnsi="Times New Roman" w:cs="Times New Roman"/>
          <w:color w:val="000000" w:themeColor="text1"/>
          <w:shd w:val="clear" w:color="auto" w:fill="FFFFFF"/>
          <w:vertAlign w:val="superscript"/>
        </w:rPr>
        <w:t xml:space="preserve">※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Corresponding Authors:</w:t>
      </w:r>
    </w:p>
    <w:p w14:paraId="575CD5FA" w14:textId="77777777" w:rsidR="00F46AF7" w:rsidRPr="00245D05" w:rsidRDefault="00F46AF7" w:rsidP="00F46AF7">
      <w:pPr>
        <w:spacing w:line="360" w:lineRule="auto"/>
        <w:ind w:left="240" w:hangingChars="100" w:hanging="240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Xiaosong Tian</w:t>
      </w:r>
    </w:p>
    <w:p w14:paraId="1F89BF4C" w14:textId="77777777" w:rsidR="00F46AF7" w:rsidRPr="009A08A9" w:rsidRDefault="00F46AF7" w:rsidP="00F46A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32"/>
        </w:rPr>
      </w:pPr>
      <w:r w:rsidRPr="00245D05">
        <w:rPr>
          <w:rFonts w:ascii="Times New Roman" w:hAnsi="Times New Roman" w:cs="Times New Roman"/>
          <w:color w:val="000000" w:themeColor="text1"/>
          <w:szCs w:val="32"/>
        </w:rPr>
        <w:t xml:space="preserve">Email: </w:t>
      </w:r>
      <w:hyperlink r:id="rId6" w:history="1">
        <w:r w:rsidRPr="00245D05">
          <w:rPr>
            <w:rStyle w:val="a8"/>
            <w:rFonts w:ascii="Times New Roman" w:hAnsi="Times New Roman" w:cs="Times New Roman"/>
            <w:color w:val="000000" w:themeColor="text1"/>
            <w:shd w:val="clear" w:color="auto" w:fill="FFFFFF"/>
          </w:rPr>
          <w:t>terrytian1985@hotmail.com</w:t>
        </w:r>
      </w:hyperlink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14:paraId="027C9A88" w14:textId="77777777" w:rsidR="00F46AF7" w:rsidRDefault="00F46AF7" w:rsidP="00F46A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245D05">
        <w:rPr>
          <w:rFonts w:ascii="Times New Roman" w:hAnsi="Times New Roman" w:cs="Times New Roman"/>
          <w:color w:val="000000" w:themeColor="text1"/>
        </w:rPr>
        <w:t xml:space="preserve">Address: </w:t>
      </w:r>
      <w:r w:rsidRPr="00245D05">
        <w:rPr>
          <w:rFonts w:ascii="Times New Roman" w:hAnsi="Times New Roman" w:cs="Times New Roman"/>
          <w:color w:val="000000" w:themeColor="text1"/>
          <w:shd w:val="clear" w:color="auto" w:fill="FFFFFF"/>
        </w:rPr>
        <w:t>College of Resources and Safety, Chongqing Vocational Institute of Engineering, Chongqing 402260, China.</w:t>
      </w:r>
    </w:p>
    <w:p w14:paraId="014117AC" w14:textId="77777777" w:rsidR="00196085" w:rsidRDefault="00196085" w:rsidP="003404A7">
      <w:pPr>
        <w:rPr>
          <w:rFonts w:ascii="Times New Roman" w:hAnsi="Times New Roman" w:cs="Times New Roman"/>
          <w:color w:val="000000" w:themeColor="text1"/>
        </w:rPr>
      </w:pPr>
    </w:p>
    <w:p w14:paraId="3935C0CF" w14:textId="77777777" w:rsidR="003F36C5" w:rsidRPr="001922FA" w:rsidRDefault="00196085" w:rsidP="003F36C5">
      <w:pPr>
        <w:outlineLvl w:val="2"/>
        <w:rPr>
          <w:rFonts w:ascii="Times New Roman" w:hAnsi="Times New Roman" w:cs="Times New Roman"/>
          <w:color w:val="000000" w:themeColor="text1"/>
          <w:szCs w:val="16"/>
        </w:rPr>
      </w:pPr>
      <w:r w:rsidRPr="001922FA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Main contents</w:t>
      </w:r>
      <w:r w:rsidR="00534FE1" w:rsidRPr="001922FA">
        <w:rPr>
          <w:rFonts w:ascii="Times New Roman" w:hAnsi="Times New Roman" w:cs="Times New Roman"/>
          <w:color w:val="000000" w:themeColor="text1"/>
          <w:shd w:val="clear" w:color="auto" w:fill="FFFFFF"/>
        </w:rPr>
        <w:t>:</w:t>
      </w:r>
      <w:r w:rsidR="00D611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</w:t>
      </w:r>
      <w:r w:rsidR="00D611D6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igures,</w:t>
      </w:r>
      <w:r w:rsidR="00534FE1" w:rsidRPr="001922F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1922FA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="00EE737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bles </w:t>
      </w:r>
      <w:r w:rsidRPr="001922FA">
        <w:rPr>
          <w:rFonts w:ascii="Times New Roman" w:hAnsi="Times New Roman" w:cs="Times New Roman"/>
          <w:color w:val="000000" w:themeColor="text1"/>
          <w:shd w:val="clear" w:color="auto" w:fill="FFFFFF"/>
        </w:rPr>
        <w:t>and References.</w:t>
      </w:r>
      <w:r w:rsidR="003F36C5" w:rsidRPr="003F36C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3F36C5" w:rsidRPr="001922FA">
        <w:rPr>
          <w:rFonts w:ascii="Times New Roman" w:hAnsi="Times New Roman" w:cs="Times New Roman"/>
          <w:color w:val="000000" w:themeColor="text1"/>
          <w:shd w:val="clear" w:color="auto" w:fill="FFFFFF"/>
        </w:rPr>
        <w:br w:type="page"/>
      </w:r>
    </w:p>
    <w:p w14:paraId="5E328CD3" w14:textId="77777777" w:rsidR="00D611D6" w:rsidRDefault="00D611D6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 w:themeColor="text1"/>
          <w:shd w:val="clear" w:color="auto" w:fill="FFFFFF"/>
        </w:rPr>
        <w:lastRenderedPageBreak/>
        <w:t>Figures</w:t>
      </w:r>
    </w:p>
    <w:p w14:paraId="54515A43" w14:textId="77777777" w:rsidR="00D611D6" w:rsidRDefault="00D611D6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14:paraId="50008D7D" w14:textId="77777777" w:rsidR="00D611D6" w:rsidRDefault="008E7A06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 w:themeColor="text1"/>
          <w:shd w:val="clear" w:color="auto" w:fill="FFFFFF"/>
        </w:rPr>
        <w:drawing>
          <wp:inline distT="0" distB="0" distL="0" distR="0" wp14:anchorId="7927063B" wp14:editId="69270A34">
            <wp:extent cx="5148000" cy="2339715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233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0C363" w14:textId="77777777" w:rsidR="00D611D6" w:rsidRDefault="00D611D6" w:rsidP="003E42C8">
      <w:pPr>
        <w:jc w:val="both"/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</w:pPr>
      <w:r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F</w:t>
      </w:r>
      <w:r w:rsidRPr="002024E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igure</w:t>
      </w:r>
      <w:r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</w:t>
      </w:r>
      <w:r w:rsidR="00F47F74"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S</w:t>
      </w:r>
      <w:r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1 The area location and sampling distribution map</w:t>
      </w:r>
      <w:r w:rsid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. T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he</w:t>
      </w:r>
      <w:r w:rsid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map</w:t>
      </w:r>
      <w:r w:rsid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was</w:t>
      </w:r>
      <w:r w:rsidR="00C25FCC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</w:t>
      </w:r>
      <w:r w:rsidR="00C25FCC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created</w:t>
      </w:r>
      <w:r w:rsidR="00C25FCC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by</w:t>
      </w:r>
      <w:r w:rsid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the one of the authors (X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iaosong</w:t>
      </w:r>
      <w:r w:rsid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T</w:t>
      </w:r>
      <w:r w:rsidR="000A7E3F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ian</w:t>
      </w:r>
      <w:r w:rsidR="000A7E3F" w:rsidRPr="000A7E3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) </w:t>
      </w:r>
      <w:r w:rsidR="00C25FCC">
        <w:rPr>
          <w:rFonts w:ascii="Times New Roman" w:hAnsi="Times New Roman" w:cs="Times New Roman" w:hint="eastAsia"/>
          <w:color w:val="000000" w:themeColor="text1"/>
          <w:sz w:val="21"/>
          <w:shd w:val="clear" w:color="auto" w:fill="FFFFFF"/>
        </w:rPr>
        <w:t>in</w:t>
      </w:r>
      <w:r w:rsidR="002024EF"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ArcGIS</w:t>
      </w:r>
      <w:r w:rsid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version 10.0</w:t>
      </w:r>
      <w:r w:rsidR="003E42C8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 xml:space="preserve"> (</w:t>
      </w:r>
      <w:hyperlink r:id="rId8" w:history="1">
        <w:r w:rsidR="003E42C8" w:rsidRPr="006B6A0B">
          <w:rPr>
            <w:rStyle w:val="a8"/>
            <w:rFonts w:ascii="Times New Roman" w:hAnsi="Times New Roman" w:cs="Times New Roman"/>
            <w:sz w:val="21"/>
            <w:shd w:val="clear" w:color="auto" w:fill="FFFFFF"/>
          </w:rPr>
          <w:t>http://www.esri.com/</w:t>
        </w:r>
      </w:hyperlink>
      <w:r w:rsidR="003E42C8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)</w:t>
      </w:r>
      <w:r w:rsidR="002024EF" w:rsidRPr="002024EF">
        <w:rPr>
          <w:rFonts w:ascii="Times New Roman" w:hAnsi="Times New Roman" w:cs="Times New Roman"/>
          <w:color w:val="000000" w:themeColor="text1"/>
          <w:sz w:val="21"/>
          <w:shd w:val="clear" w:color="auto" w:fill="FFFFFF"/>
        </w:rPr>
        <w:t>.</w:t>
      </w:r>
    </w:p>
    <w:p w14:paraId="0F9471AD" w14:textId="77777777" w:rsidR="00D611D6" w:rsidRDefault="00D611D6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br w:type="page"/>
      </w:r>
    </w:p>
    <w:p w14:paraId="4CD9C2FA" w14:textId="77777777" w:rsidR="003678B6" w:rsidRPr="001922FA" w:rsidRDefault="005E10CC" w:rsidP="005E10CC">
      <w:pPr>
        <w:spacing w:line="360" w:lineRule="auto"/>
        <w:outlineLvl w:val="2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1922FA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lastRenderedPageBreak/>
        <w:t>T</w:t>
      </w:r>
      <w:r w:rsidRPr="001922FA">
        <w:rPr>
          <w:rFonts w:ascii="Times New Roman" w:hAnsi="Times New Roman" w:cs="Times New Roman" w:hint="eastAsia"/>
          <w:b/>
          <w:color w:val="000000" w:themeColor="text1"/>
          <w:shd w:val="clear" w:color="auto" w:fill="FFFFFF"/>
        </w:rPr>
        <w:t>ables</w:t>
      </w:r>
      <w:r w:rsidRPr="001922FA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</w:p>
    <w:p w14:paraId="5919D573" w14:textId="77777777" w:rsidR="00845807" w:rsidRDefault="00845807" w:rsidP="008B2145">
      <w:pPr>
        <w:tabs>
          <w:tab w:val="center" w:pos="4153"/>
          <w:tab w:val="left" w:pos="5760"/>
        </w:tabs>
        <w:autoSpaceDE w:val="0"/>
        <w:autoSpaceDN w:val="0"/>
        <w:adjustRightInd w:val="0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45807">
        <w:rPr>
          <w:rFonts w:ascii="Times New Roman" w:hAnsi="Times New Roman" w:cs="Times New Roman"/>
          <w:color w:val="000000" w:themeColor="text1"/>
          <w:sz w:val="21"/>
          <w:szCs w:val="21"/>
        </w:rPr>
        <w:t>Table S1 Recoveries and precisions of heavy metals in GSS4 and GSS5 via HDXRF spectrometer, and HMs detection limits</w:t>
      </w:r>
      <w:r w:rsidRPr="00845807">
        <w:rPr>
          <w:rFonts w:ascii="Times New Roman" w:hAnsi="Times New Roman" w:cs="Times New Roman"/>
          <w:color w:val="000000" w:themeColor="text1"/>
          <w:sz w:val="21"/>
          <w:szCs w:val="21"/>
        </w:rPr>
        <w:t>（</w:t>
      </w:r>
      <w:r w:rsidRPr="00845807">
        <w:rPr>
          <w:rFonts w:ascii="Times New Roman" w:hAnsi="Times New Roman" w:cs="Times New Roman"/>
          <w:color w:val="000000" w:themeColor="text1"/>
          <w:sz w:val="21"/>
          <w:szCs w:val="21"/>
        </w:rPr>
        <w:t>LOD</w:t>
      </w:r>
      <w:r w:rsidRPr="00845807">
        <w:rPr>
          <w:rFonts w:ascii="Times New Roman" w:hAnsi="Times New Roman" w:cs="Times New Roman"/>
          <w:color w:val="000000" w:themeColor="text1"/>
          <w:sz w:val="21"/>
          <w:szCs w:val="21"/>
        </w:rPr>
        <w:t>）</w:t>
      </w:r>
      <w:r w:rsidRPr="00845807">
        <w:rPr>
          <w:rFonts w:ascii="Times New Roman" w:hAnsi="Times New Roman" w:cs="Times New Roman"/>
          <w:color w:val="000000" w:themeColor="text1"/>
          <w:sz w:val="21"/>
          <w:szCs w:val="21"/>
        </w:rPr>
        <w:t>of HDXRF spectrometer</w: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 &lt;EndNote&gt;&lt;Cite&gt;&lt;Author&gt;Tian&lt;/Author&gt;&lt;Year&gt;2022&lt;/Year&gt;&lt;RecNum&gt;31463&lt;/RecNum&gt;&lt;DisplayText&gt;&lt;style face="superscript"&gt;1&lt;/style&gt;&lt;/DisplayText&gt;&lt;record&gt;&lt;rec-number&gt;31463&lt;/rec-number&gt;&lt;foreign-keys&gt;&lt;key app="EN" db-id="2x2vezvfhr2e0nexr2kvvpvzzx599wax5r99" timestamp="1644026740"&gt;31463&lt;/key&gt;&lt;/foreign-keys&gt;&lt;ref-type name="Journal Article"&gt;17&lt;/ref-type&gt;&lt;contributors&gt;&lt;authors&gt;&lt;author&gt;Tian, Xiaosong&lt;/author&gt;&lt;author&gt;Chai, Guanqun&lt;/author&gt;&lt;author&gt;Xie, Qing&lt;/author&gt;&lt;author&gt;Fan, Min&lt;/author&gt;&lt;author&gt;Qin, Song&lt;/author&gt;&lt;author&gt;Fan, Chengwu&lt;/author&gt;&lt;author&gt;Gong, Yalong&lt;/author&gt;&lt;author&gt;Liu, Jinhu&lt;/author&gt;&lt;author&gt;Li, Guanghui&lt;/author&gt;&lt;/authors&gt;&lt;/contributors&gt;&lt;titles&gt;&lt;title&gt;Risk Identification of Heavy Metals in Agricultural Soils from a Typically High Cd Geological Background Area in Upper Reaches of the Yangtze River&lt;/title&gt;&lt;secondary-title&gt;Bulletin of environmental contamination and toxicology&lt;/secondary-title&gt;&lt;/titles&gt;&lt;dates&gt;&lt;year&gt;2022&lt;/year&gt;&lt;pub-dates&gt;&lt;date&gt;1800 Jan 30 (Epub 2022 Jan 30)&lt;/date&gt;&lt;/pub-dates&gt;&lt;/dates&gt;&lt;isbn&gt;1432-0800&lt;/isbn&gt;&lt;accession-num&gt;MEDLINE:35094101&lt;/accession-num&gt;&lt;work-type&gt;Journal Article&lt;/work-type&gt;&lt;urls&gt;&lt;/urls&gt;&lt;electronic-resource-num&gt;10.1007/s00128-021-03417-y&lt;/electronic-resource-num&gt;&lt;/record&gt;&lt;/Cite&gt;&lt;/EndNote&gt;</w:instrTex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2A4A1E" w:rsidRPr="002A4A1E">
        <w:rPr>
          <w:rFonts w:ascii="Times New Roman" w:hAnsi="Times New Roman" w:cs="Times New Roman"/>
          <w:noProof/>
          <w:color w:val="000000" w:themeColor="text1"/>
          <w:sz w:val="21"/>
          <w:szCs w:val="21"/>
          <w:vertAlign w:val="superscript"/>
        </w:rPr>
        <w:t>1</w: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4"/>
        <w:gridCol w:w="1211"/>
        <w:gridCol w:w="2057"/>
        <w:gridCol w:w="887"/>
        <w:gridCol w:w="1977"/>
        <w:gridCol w:w="1050"/>
      </w:tblGrid>
      <w:tr w:rsidR="00845807" w:rsidRPr="009B0449" w14:paraId="2C7451FE" w14:textId="77777777" w:rsidTr="00C835CF">
        <w:trPr>
          <w:trHeight w:val="285"/>
        </w:trPr>
        <w:tc>
          <w:tcPr>
            <w:tcW w:w="67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E747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Elements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600D2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D </w:t>
            </w: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(mg/kg)</w:t>
            </w:r>
          </w:p>
        </w:tc>
        <w:tc>
          <w:tcPr>
            <w:tcW w:w="177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3A561A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GSS4</w:t>
            </w:r>
          </w:p>
        </w:tc>
        <w:tc>
          <w:tcPr>
            <w:tcW w:w="182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5E6CD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GSS5</w:t>
            </w:r>
          </w:p>
        </w:tc>
      </w:tr>
      <w:tr w:rsidR="00845807" w:rsidRPr="009B0449" w14:paraId="2931DC4C" w14:textId="77777777" w:rsidTr="00C835CF">
        <w:trPr>
          <w:trHeight w:val="285"/>
        </w:trPr>
        <w:tc>
          <w:tcPr>
            <w:tcW w:w="677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57A3925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EEF8F0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D0E76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Recov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94610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RSD</w:t>
            </w:r>
          </w:p>
        </w:tc>
        <w:tc>
          <w:tcPr>
            <w:tcW w:w="11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1194C7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Recov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55C47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RSD</w:t>
            </w:r>
          </w:p>
        </w:tc>
      </w:tr>
      <w:tr w:rsidR="00845807" w:rsidRPr="009B0449" w14:paraId="3D06B7CB" w14:textId="77777777" w:rsidTr="00C835CF">
        <w:trPr>
          <w:trHeight w:val="285"/>
        </w:trPr>
        <w:tc>
          <w:tcPr>
            <w:tcW w:w="67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DD148A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9F688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2397C0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8.37%</w:t>
            </w:r>
          </w:p>
        </w:tc>
        <w:tc>
          <w:tcPr>
            <w:tcW w:w="53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15A24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4.13%</w:t>
            </w:r>
          </w:p>
        </w:tc>
        <w:tc>
          <w:tcPr>
            <w:tcW w:w="119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6C1C87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4.82%</w:t>
            </w:r>
          </w:p>
        </w:tc>
        <w:tc>
          <w:tcPr>
            <w:tcW w:w="63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78F3C3D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4.61%</w:t>
            </w:r>
          </w:p>
        </w:tc>
      </w:tr>
      <w:tr w:rsidR="00845807" w:rsidRPr="009B0449" w14:paraId="33F39B3E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45C5B319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C74A37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31AF0C54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8.87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378CA09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3.23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6BEB74BD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1.16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42EA5CB6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3.48%</w:t>
            </w:r>
          </w:p>
        </w:tc>
      </w:tr>
      <w:tr w:rsidR="00845807" w:rsidRPr="009B0449" w14:paraId="0B8A0C41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23976D4C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348B2F0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170548C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8.60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0C4C3FF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3.63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579FDABD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7.34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2A975AFB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4.98%</w:t>
            </w:r>
          </w:p>
        </w:tc>
      </w:tr>
      <w:tr w:rsidR="00845807" w:rsidRPr="009B0449" w14:paraId="506B026D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4A04CE83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5735A92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25666ADB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7.36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51E28E6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3.16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5113FB7C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4.27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06A3AE86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3.42%</w:t>
            </w:r>
          </w:p>
        </w:tc>
      </w:tr>
      <w:tr w:rsidR="00845807" w:rsidRPr="009B0449" w14:paraId="2CEF2F82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3448EED5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CFF360C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15C94DF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7.73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6BFD976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2.67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69066592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3.91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35738CD9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.49%</w:t>
            </w:r>
          </w:p>
        </w:tc>
      </w:tr>
      <w:tr w:rsidR="00845807" w:rsidRPr="009B0449" w14:paraId="0E8B7A58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6EFE5D6C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F52F837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1D0912C0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5.45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0210F25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7.65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0F4EA52F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5.88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5723AC07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6.77%</w:t>
            </w:r>
          </w:p>
        </w:tc>
      </w:tr>
      <w:tr w:rsidR="00845807" w:rsidRPr="009B0449" w14:paraId="7154E9A5" w14:textId="77777777" w:rsidTr="00C835CF">
        <w:trPr>
          <w:trHeight w:val="285"/>
        </w:trPr>
        <w:tc>
          <w:tcPr>
            <w:tcW w:w="677" w:type="pct"/>
            <w:shd w:val="clear" w:color="auto" w:fill="auto"/>
            <w:vAlign w:val="center"/>
            <w:hideMark/>
          </w:tcPr>
          <w:p w14:paraId="17E139F1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678A054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38" w:type="pct"/>
            <w:shd w:val="clear" w:color="auto" w:fill="auto"/>
            <w:vAlign w:val="center"/>
          </w:tcPr>
          <w:p w14:paraId="4CAB7ED2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92.48%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A2D22FE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0.92%</w:t>
            </w:r>
          </w:p>
        </w:tc>
        <w:tc>
          <w:tcPr>
            <w:tcW w:w="1190" w:type="pct"/>
            <w:shd w:val="clear" w:color="auto" w:fill="auto"/>
            <w:noWrap/>
            <w:hideMark/>
          </w:tcPr>
          <w:p w14:paraId="60A448E8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00.34%</w:t>
            </w:r>
          </w:p>
        </w:tc>
        <w:tc>
          <w:tcPr>
            <w:tcW w:w="632" w:type="pct"/>
            <w:shd w:val="clear" w:color="auto" w:fill="auto"/>
            <w:noWrap/>
            <w:hideMark/>
          </w:tcPr>
          <w:p w14:paraId="198DD5EF" w14:textId="77777777" w:rsidR="00845807" w:rsidRPr="008E34C1" w:rsidRDefault="00845807" w:rsidP="00C83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4C1">
              <w:rPr>
                <w:rFonts w:ascii="Times New Roman" w:hAnsi="Times New Roman" w:cs="Times New Roman"/>
                <w:sz w:val="18"/>
                <w:szCs w:val="18"/>
              </w:rPr>
              <w:t>1.31%</w:t>
            </w:r>
          </w:p>
        </w:tc>
      </w:tr>
    </w:tbl>
    <w:p w14:paraId="61944524" w14:textId="77777777" w:rsidR="00845807" w:rsidRDefault="00845807" w:rsidP="0084580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OD </w:t>
      </w:r>
      <w:r>
        <w:rPr>
          <w:rFonts w:ascii="Times New Roman" w:hAnsi="Times New Roman" w:cs="Times New Roman" w:hint="eastAsia"/>
          <w:sz w:val="18"/>
          <w:szCs w:val="18"/>
        </w:rPr>
        <w:t>represents</w:t>
      </w:r>
      <w:r>
        <w:rPr>
          <w:rFonts w:ascii="Times New Roman" w:hAnsi="Times New Roman" w:cs="Times New Roman"/>
          <w:sz w:val="18"/>
          <w:szCs w:val="18"/>
        </w:rPr>
        <w:t xml:space="preserve"> HM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E34C1">
        <w:rPr>
          <w:rFonts w:ascii="Times New Roman" w:hAnsi="Times New Roman" w:cs="Times New Roman"/>
          <w:sz w:val="18"/>
          <w:szCs w:val="18"/>
        </w:rPr>
        <w:t>etectio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E34C1">
        <w:rPr>
          <w:rFonts w:ascii="Times New Roman" w:hAnsi="Times New Roman" w:cs="Times New Roman"/>
          <w:sz w:val="18"/>
          <w:szCs w:val="18"/>
        </w:rPr>
        <w:t>Limi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strument</w:t>
      </w:r>
      <w:r>
        <w:rPr>
          <w:rFonts w:ascii="Times New Roman" w:hAnsi="Times New Roman" w:cs="Times New Roman"/>
          <w:sz w:val="18"/>
          <w:szCs w:val="18"/>
        </w:rPr>
        <w:t xml:space="preserve">; RSD </w:t>
      </w:r>
      <w:r>
        <w:rPr>
          <w:rFonts w:ascii="Times New Roman" w:hAnsi="Times New Roman" w:cs="Times New Roman" w:hint="eastAsia"/>
          <w:sz w:val="18"/>
          <w:szCs w:val="18"/>
        </w:rPr>
        <w:t>represe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A0D70">
        <w:rPr>
          <w:rFonts w:ascii="Times New Roman" w:hAnsi="Times New Roman" w:cs="Times New Roman"/>
          <w:sz w:val="18"/>
          <w:szCs w:val="18"/>
        </w:rPr>
        <w:t>relative standard devi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02D6CFE" w14:textId="77777777" w:rsidR="00845807" w:rsidRDefault="00845807" w:rsidP="00845807">
      <w:pPr>
        <w:tabs>
          <w:tab w:val="center" w:pos="4153"/>
          <w:tab w:val="left" w:pos="576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9BB09DD" w14:textId="77777777" w:rsidR="003678B6" w:rsidRPr="001922FA" w:rsidRDefault="00113B49" w:rsidP="008B2145">
      <w:pPr>
        <w:tabs>
          <w:tab w:val="center" w:pos="4153"/>
          <w:tab w:val="left" w:pos="5760"/>
        </w:tabs>
        <w:autoSpaceDE w:val="0"/>
        <w:autoSpaceDN w:val="0"/>
        <w:adjustRightInd w:val="0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5E60FE"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lassification criter</w:t>
      </w:r>
      <w:r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on</w:t>
      </w:r>
      <w:r w:rsidR="003678B6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the potential ecological risk index</w:t>
      </w:r>
      <w:r w:rsidR="003678B6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ab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2409"/>
        <w:gridCol w:w="1846"/>
        <w:gridCol w:w="2209"/>
      </w:tblGrid>
      <w:tr w:rsidR="001922FA" w:rsidRPr="001922FA" w14:paraId="65BBE1FE" w14:textId="77777777" w:rsidTr="00E22521">
        <w:trPr>
          <w:trHeight w:val="276"/>
        </w:trPr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48F6" w14:textId="77777777" w:rsidR="003678B6" w:rsidRPr="001922FA" w:rsidRDefault="00000000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18"/>
                        <w:szCs w:val="18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18"/>
                        <w:szCs w:val="18"/>
                      </w:rPr>
                      <m:t>r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Cs/>
                        <w:color w:val="000000" w:themeColor="text1"/>
                        <w:sz w:val="18"/>
                        <w:szCs w:val="18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14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F1DC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he potential ecological risk for single heavy metal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85BA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ER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ED56" w14:textId="77777777" w:rsidR="003678B6" w:rsidRPr="001922FA" w:rsidRDefault="003678B6" w:rsidP="0045736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he po</w:t>
            </w:r>
            <w:r w:rsidR="00457367"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tential ecological risk for all </w:t>
            </w:r>
            <w:r w:rsidR="00457367" w:rsidRPr="001922F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heavy</w:t>
            </w:r>
            <w:r w:rsidR="00457367"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57367" w:rsidRPr="001922FA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metals</w:t>
            </w:r>
          </w:p>
        </w:tc>
      </w:tr>
      <w:tr w:rsidR="001922FA" w:rsidRPr="001922FA" w14:paraId="4C422092" w14:textId="77777777" w:rsidTr="00E22521">
        <w:trPr>
          <w:trHeight w:val="276"/>
        </w:trPr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0BC" w14:textId="77777777" w:rsidR="003678B6" w:rsidRPr="001922FA" w:rsidRDefault="00000000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i</m:t>
                  </m:r>
                </m:sup>
              </m:sSubSup>
            </m:oMath>
            <w:r w:rsidR="003678B6"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678B6"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40</w:t>
            </w:r>
          </w:p>
        </w:tc>
        <w:tc>
          <w:tcPr>
            <w:tcW w:w="1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8FB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A241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>PER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&lt; 150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C84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1922FA" w:rsidRPr="001922FA" w14:paraId="5B405080" w14:textId="77777777" w:rsidTr="00E22521">
        <w:trPr>
          <w:trHeight w:val="27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58DB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40 ≤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i</m:t>
                  </m:r>
                </m:sup>
              </m:sSubSup>
            </m:oMath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8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EE7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enera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D97C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50 ≤</w:t>
            </w:r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>PER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&lt; 3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486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eneral</w:t>
            </w:r>
          </w:p>
        </w:tc>
      </w:tr>
      <w:tr w:rsidR="001922FA" w:rsidRPr="001922FA" w14:paraId="622AFE9C" w14:textId="77777777" w:rsidTr="00E22521">
        <w:trPr>
          <w:trHeight w:val="27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4B4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80 ≤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i</m:t>
                  </m:r>
                </m:sup>
              </m:sSubSup>
            </m:oMath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16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DDF1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424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00 ≤</w:t>
            </w:r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 xml:space="preserve">PER 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 6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EC1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1922FA" w:rsidRPr="001922FA" w14:paraId="03AEA99A" w14:textId="77777777" w:rsidTr="00E22521">
        <w:trPr>
          <w:trHeight w:val="276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11D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160 ≤ </w:t>
            </w: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i</m:t>
                  </m:r>
                </m:sup>
              </m:sSubSup>
            </m:oMath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&lt; 32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23B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9DA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600≤ </w:t>
            </w:r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>PER&lt;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1200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7C8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3678B6" w:rsidRPr="001922FA" w14:paraId="04084073" w14:textId="77777777" w:rsidTr="00E22521">
        <w:trPr>
          <w:trHeight w:val="276"/>
        </w:trPr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3988" w14:textId="77777777" w:rsidR="003678B6" w:rsidRPr="001922FA" w:rsidRDefault="00000000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eastAsia="等线" w:hAnsi="Cambria Math" w:cs="Times New Roman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r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等线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m:t>i</m:t>
                  </m:r>
                </m:sup>
              </m:sSubSup>
            </m:oMath>
            <w:r w:rsidR="003678B6"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≥ 320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0646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ery high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8C8A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i/>
                <w:color w:val="000000" w:themeColor="text1"/>
                <w:sz w:val="18"/>
                <w:szCs w:val="18"/>
              </w:rPr>
              <w:t>PER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＞</w:t>
            </w: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4D31" w14:textId="77777777" w:rsidR="003678B6" w:rsidRPr="001922FA" w:rsidRDefault="003678B6" w:rsidP="002B47F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ery high</w:t>
            </w:r>
          </w:p>
        </w:tc>
      </w:tr>
    </w:tbl>
    <w:p w14:paraId="4B9D219E" w14:textId="77777777" w:rsidR="00DF1219" w:rsidRPr="001922FA" w:rsidRDefault="00DF1219" w:rsidP="006B2BD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61F79D2" w14:textId="77777777" w:rsidR="003678B6" w:rsidRPr="001922FA" w:rsidRDefault="003678B6" w:rsidP="003678B6">
      <w:pPr>
        <w:autoSpaceDE w:val="0"/>
        <w:autoSpaceDN w:val="0"/>
        <w:adjustRightInd w:val="0"/>
        <w:spacing w:line="360" w:lineRule="auto"/>
        <w:jc w:val="both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5E60FE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aramete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rs for exposure dose assessment</w:t>
      </w:r>
      <w:r w:rsidR="00534FE1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34FE1"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or</w:t>
      </w:r>
      <w:r w:rsidR="00534FE1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534FE1"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hildren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XdTwvQXV0aG9yPjxZZWFyPjIwMjA8L1llYXI+PFJlY051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</w:fldData>
        </w:fldCha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 </w:instrTex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XdTwvQXV0aG9yPjxZZWFyPjIwMjA8L1llYXI+PFJlY051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</w:fldData>
        </w:fldCha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.DATA </w:instrTex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2A4A1E" w:rsidRPr="002A4A1E">
        <w:rPr>
          <w:rFonts w:ascii="Times New Roman" w:hAnsi="Times New Roman" w:cs="Times New Roman"/>
          <w:noProof/>
          <w:color w:val="000000" w:themeColor="text1"/>
          <w:sz w:val="21"/>
          <w:szCs w:val="21"/>
          <w:vertAlign w:val="superscript"/>
        </w:rPr>
        <w:t>2,3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2"/>
        <w:gridCol w:w="3755"/>
        <w:gridCol w:w="1780"/>
        <w:gridCol w:w="1454"/>
      </w:tblGrid>
      <w:tr w:rsidR="00392139" w:rsidRPr="001922FA" w14:paraId="1C95D97C" w14:textId="494C869D" w:rsidTr="00392139">
        <w:trPr>
          <w:trHeight w:val="285"/>
          <w:jc w:val="center"/>
        </w:trPr>
        <w:tc>
          <w:tcPr>
            <w:tcW w:w="7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5BCE" w14:textId="77777777" w:rsidR="00392139" w:rsidRPr="001922FA" w:rsidRDefault="0039213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22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EAF7" w14:textId="77777777" w:rsidR="00392139" w:rsidRPr="001922FA" w:rsidRDefault="0039213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scription 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EC9C" w14:textId="77777777" w:rsidR="00392139" w:rsidRPr="001922FA" w:rsidRDefault="0039213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t </w:t>
            </w: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DF35" w14:textId="77777777" w:rsidR="00392139" w:rsidRPr="001922FA" w:rsidRDefault="00392139" w:rsidP="00534FE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ue </w:t>
            </w:r>
          </w:p>
        </w:tc>
      </w:tr>
      <w:tr w:rsidR="00392139" w:rsidRPr="001922FA" w14:paraId="3D1802F9" w14:textId="77777777" w:rsidTr="00392139">
        <w:trPr>
          <w:trHeight w:val="385"/>
          <w:jc w:val="center"/>
        </w:trPr>
        <w:tc>
          <w:tcPr>
            <w:tcW w:w="7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52CCF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g</w:t>
            </w:r>
            <w:proofErr w:type="spellEnd"/>
          </w:p>
        </w:tc>
        <w:tc>
          <w:tcPr>
            <w:tcW w:w="22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54D4F9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ily ingestion rate of soil </w:t>
            </w:r>
          </w:p>
        </w:tc>
        <w:tc>
          <w:tcPr>
            <w:tcW w:w="10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B0AC8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ay</w:t>
            </w:r>
          </w:p>
        </w:tc>
        <w:tc>
          <w:tcPr>
            <w:tcW w:w="8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596895" w14:textId="7D553E8D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392139" w:rsidRPr="001922FA" w14:paraId="5E0C7670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5D36E9D7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h</w:t>
            </w:r>
            <w:proofErr w:type="spellEnd"/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EB5BFB7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ily inhalation rate of soil 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3D888475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 /day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394E4017" w14:textId="4A4DA3C1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392139" w:rsidRPr="001922FA" w14:paraId="68440192" w14:textId="77777777" w:rsidTr="00392139">
        <w:trPr>
          <w:trHeight w:val="257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F289F19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2262" w:type="pct"/>
            <w:shd w:val="clear" w:color="auto" w:fill="auto"/>
            <w:vAlign w:val="center"/>
            <w:hideMark/>
          </w:tcPr>
          <w:p w14:paraId="746C57F2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 area available for soil contact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B76E542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B46090B" w14:textId="1F8FF8C2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0</w:t>
            </w:r>
          </w:p>
        </w:tc>
      </w:tr>
      <w:tr w:rsidR="00392139" w:rsidRPr="001922FA" w14:paraId="748791EB" w14:textId="77777777" w:rsidTr="00392139">
        <w:trPr>
          <w:trHeight w:val="206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3FD3E8B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</w:t>
            </w:r>
          </w:p>
        </w:tc>
        <w:tc>
          <w:tcPr>
            <w:tcW w:w="2262" w:type="pct"/>
            <w:shd w:val="clear" w:color="auto" w:fill="auto"/>
            <w:vAlign w:val="center"/>
            <w:hideMark/>
          </w:tcPr>
          <w:p w14:paraId="755521AD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il-to-skin adherence factor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DF9D91D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</w:t>
            </w:r>
            <w:proofErr w:type="gram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( cm</w:t>
            </w:r>
            <w:proofErr w:type="gram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day)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50B23B2" w14:textId="7146F58D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E-06</w:t>
            </w:r>
          </w:p>
        </w:tc>
      </w:tr>
      <w:tr w:rsidR="00392139" w:rsidRPr="001922FA" w14:paraId="6F0345FC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FF5CD20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  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63CAF5B4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orption factor for </w:t>
            </w:r>
            <w:proofErr w:type="gram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  <w:proofErr w:type="gramEnd"/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C40D341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tless 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DF54EC9" w14:textId="4A472293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392139" w:rsidRPr="001922FA" w14:paraId="48656FCC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BA0C9F5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270AE1F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sorption factor for others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07D4A751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itless 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4238FEB" w14:textId="26064116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92139" w:rsidRPr="001922FA" w14:paraId="61044531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67ED307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F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7A729F49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article emission factor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1A55BB84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kg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66078480" w14:textId="58FBC11B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E+09</w:t>
            </w:r>
          </w:p>
        </w:tc>
      </w:tr>
      <w:tr w:rsidR="00392139" w:rsidRPr="001922FA" w14:paraId="4E59F544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7BDF464F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3F9938EA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posure frequency 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429385B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ay /year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6C63E29B" w14:textId="4D2C1A06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</w:tr>
      <w:tr w:rsidR="00392139" w:rsidRPr="001922FA" w14:paraId="31546848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C231CD9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A16A74C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xposure duration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721CC8D3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5514C06" w14:textId="2FEF43A1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392139" w:rsidRPr="001922FA" w14:paraId="621E0C34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0E3153DF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W</w:t>
            </w:r>
          </w:p>
        </w:tc>
        <w:tc>
          <w:tcPr>
            <w:tcW w:w="2262" w:type="pct"/>
            <w:shd w:val="clear" w:color="auto" w:fill="auto"/>
            <w:noWrap/>
            <w:vAlign w:val="center"/>
            <w:hideMark/>
          </w:tcPr>
          <w:p w14:paraId="156B50F4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ody weight </w:t>
            </w:r>
          </w:p>
        </w:tc>
        <w:tc>
          <w:tcPr>
            <w:tcW w:w="1072" w:type="pct"/>
            <w:shd w:val="clear" w:color="auto" w:fill="auto"/>
            <w:noWrap/>
            <w:vAlign w:val="center"/>
            <w:hideMark/>
          </w:tcPr>
          <w:p w14:paraId="510D6A4B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g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AB3AE4B" w14:textId="09023D1A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392139" w:rsidRPr="001922FA" w14:paraId="0380A40D" w14:textId="77777777" w:rsidTr="00392139">
        <w:trPr>
          <w:trHeight w:val="101"/>
          <w:jc w:val="center"/>
        </w:trPr>
        <w:tc>
          <w:tcPr>
            <w:tcW w:w="790" w:type="pct"/>
            <w:shd w:val="clear" w:color="auto" w:fill="auto"/>
            <w:vAlign w:val="center"/>
            <w:hideMark/>
          </w:tcPr>
          <w:p w14:paraId="35C7126A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2262" w:type="pct"/>
            <w:shd w:val="clear" w:color="auto" w:fill="auto"/>
            <w:vAlign w:val="center"/>
            <w:hideMark/>
          </w:tcPr>
          <w:p w14:paraId="311A3916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 time for non-carcinogens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560CCCE5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41D471B" w14:textId="35EEB81B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0</w:t>
            </w:r>
          </w:p>
        </w:tc>
      </w:tr>
      <w:tr w:rsidR="00392139" w:rsidRPr="001922FA" w14:paraId="3A881641" w14:textId="77777777" w:rsidTr="00392139">
        <w:trPr>
          <w:trHeight w:val="285"/>
          <w:jc w:val="center"/>
        </w:trPr>
        <w:tc>
          <w:tcPr>
            <w:tcW w:w="790" w:type="pct"/>
            <w:shd w:val="clear" w:color="auto" w:fill="auto"/>
            <w:vAlign w:val="center"/>
            <w:hideMark/>
          </w:tcPr>
          <w:p w14:paraId="79222EF5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2262" w:type="pct"/>
            <w:shd w:val="clear" w:color="auto" w:fill="auto"/>
            <w:vAlign w:val="center"/>
            <w:hideMark/>
          </w:tcPr>
          <w:p w14:paraId="2F705B99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 time for carcinogens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14:paraId="0476DA52" w14:textId="77777777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EA2382E" w14:textId="2219BD5A" w:rsidR="00392139" w:rsidRPr="001922FA" w:rsidRDefault="00392139" w:rsidP="0039213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50</w:t>
            </w:r>
          </w:p>
        </w:tc>
      </w:tr>
    </w:tbl>
    <w:p w14:paraId="11CA9010" w14:textId="77777777" w:rsidR="004309CA" w:rsidRDefault="004309CA" w:rsidP="00430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3055E20" w14:textId="77777777" w:rsidR="00845807" w:rsidRDefault="00845807" w:rsidP="00430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FF8C0D4" w14:textId="77777777" w:rsidR="00845807" w:rsidRDefault="00845807" w:rsidP="00430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50A3845" w14:textId="77777777" w:rsidR="00845807" w:rsidRDefault="00845807" w:rsidP="00430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141D6BD6" w14:textId="77777777" w:rsidR="00845807" w:rsidRPr="001922FA" w:rsidRDefault="00845807" w:rsidP="00430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7BEB022" w14:textId="77777777" w:rsidR="003678B6" w:rsidRPr="001922FA" w:rsidRDefault="003678B6" w:rsidP="008B2145">
      <w:pPr>
        <w:autoSpaceDE w:val="0"/>
        <w:autoSpaceDN w:val="0"/>
        <w:adjustRightInd w:val="0"/>
        <w:jc w:val="both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Table S</w:t>
      </w:r>
      <w:r w:rsidR="005E60FE"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ference dose</w:t>
      </w:r>
      <w:r w:rsidR="009C6371"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113B49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mg/(</w:t>
      </w:r>
      <w:proofErr w:type="spellStart"/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kg</w:t>
      </w:r>
      <w:r w:rsidR="00113B49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·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day</w:t>
      </w:r>
      <w:proofErr w:type="spellEnd"/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="00113B49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slope factor</w:t>
      </w:r>
      <w:r w:rsidR="009C6371"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="00113B49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er 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mg/(</w:t>
      </w:r>
      <w:proofErr w:type="spellStart"/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kg</w:t>
      </w:r>
      <w:r w:rsidR="00113B49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·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day</w:t>
      </w:r>
      <w:proofErr w:type="spellEnd"/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)) for seven heavy metals</w:t>
      </w:r>
      <w:r w:rsidR="00E22521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XdTwvQXV0aG9yPjxZZWFyPjIwMjA8L1llYXI+PFJlY051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</w:fldData>
        </w:fldCha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 </w:instrTex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>
          <w:fldData xml:space="preserve">PEVuZE5vdGU+PENpdGU+PEF1dGhvcj5XdTwvQXV0aG9yPjxZZWFyPjIwMjA8L1llYXI+PFJlY051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</w:fldData>
        </w:fldCha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CITE.DATA </w:instrText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="002A4A1E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2A4A1E" w:rsidRPr="002A4A1E">
        <w:rPr>
          <w:rFonts w:ascii="Times New Roman" w:hAnsi="Times New Roman" w:cs="Times New Roman"/>
          <w:noProof/>
          <w:color w:val="000000" w:themeColor="text1"/>
          <w:sz w:val="21"/>
          <w:szCs w:val="21"/>
          <w:vertAlign w:val="superscript"/>
        </w:rPr>
        <w:t>2,3</w:t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="008B2145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1"/>
        <w:gridCol w:w="923"/>
        <w:gridCol w:w="923"/>
        <w:gridCol w:w="923"/>
        <w:gridCol w:w="881"/>
        <w:gridCol w:w="881"/>
        <w:gridCol w:w="881"/>
        <w:gridCol w:w="923"/>
      </w:tblGrid>
      <w:tr w:rsidR="001922FA" w:rsidRPr="001922FA" w14:paraId="5DA4A37B" w14:textId="77777777" w:rsidTr="00113B49">
        <w:trPr>
          <w:trHeight w:val="20"/>
          <w:jc w:val="center"/>
        </w:trPr>
        <w:tc>
          <w:tcPr>
            <w:tcW w:w="11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7D573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49976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000EF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0AC16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6AAFA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9EA45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D54C6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A0592" w14:textId="77777777" w:rsidR="00DF1219" w:rsidRPr="001922FA" w:rsidRDefault="00DF1219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</w:tr>
      <w:tr w:rsidR="001922FA" w:rsidRPr="001922FA" w14:paraId="41B0237F" w14:textId="77777777" w:rsidTr="00113B49">
        <w:trPr>
          <w:trHeight w:val="20"/>
          <w:jc w:val="center"/>
        </w:trPr>
        <w:tc>
          <w:tcPr>
            <w:tcW w:w="11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07FAD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D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ingestion 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EC918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E-03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56EDE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E-03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7B099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E-04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D03D6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0E-03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8F1F2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E-02</w:t>
            </w:r>
          </w:p>
        </w:tc>
        <w:tc>
          <w:tcPr>
            <w:tcW w:w="52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6BC8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E-01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AC122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E-02</w:t>
            </w:r>
          </w:p>
        </w:tc>
      </w:tr>
      <w:tr w:rsidR="001922FA" w:rsidRPr="001922FA" w14:paraId="1C09C4FC" w14:textId="77777777" w:rsidTr="00113B49">
        <w:trPr>
          <w:trHeight w:val="20"/>
          <w:jc w:val="center"/>
        </w:trPr>
        <w:tc>
          <w:tcPr>
            <w:tcW w:w="1191" w:type="pct"/>
            <w:shd w:val="clear" w:color="auto" w:fill="auto"/>
            <w:vAlign w:val="center"/>
            <w:hideMark/>
          </w:tcPr>
          <w:p w14:paraId="1D4E9994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D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dermal contact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667F75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E-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348A4A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E-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AA0A2E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E-0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E55639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5E-0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CDBAD97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E-0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29F6A2C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E-0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B8FE89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0E-03</w:t>
            </w:r>
          </w:p>
        </w:tc>
      </w:tr>
      <w:tr w:rsidR="001922FA" w:rsidRPr="001922FA" w14:paraId="318C0DC8" w14:textId="77777777" w:rsidTr="00113B49">
        <w:trPr>
          <w:trHeight w:val="20"/>
          <w:jc w:val="center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3DD6AAA6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D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inhalation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F5D777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E-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BE3121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6E-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E6FB1B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E0123D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CC842FA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9BE24D2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E976861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E-05</w:t>
            </w:r>
          </w:p>
        </w:tc>
      </w:tr>
      <w:tr w:rsidR="001922FA" w:rsidRPr="001922FA" w14:paraId="4DD6C356" w14:textId="77777777" w:rsidTr="00113B49">
        <w:trPr>
          <w:trHeight w:val="20"/>
          <w:jc w:val="center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64F98280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 for ingestion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3106854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0E+0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77F33B6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E-0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EF94C0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E+00</w:t>
            </w:r>
          </w:p>
        </w:tc>
        <w:tc>
          <w:tcPr>
            <w:tcW w:w="528" w:type="pct"/>
            <w:shd w:val="clear" w:color="auto" w:fill="auto"/>
            <w:vAlign w:val="bottom"/>
            <w:hideMark/>
          </w:tcPr>
          <w:p w14:paraId="732A5619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0E-0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A3600C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4C9C54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A180CC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E+00</w:t>
            </w:r>
          </w:p>
        </w:tc>
      </w:tr>
      <w:tr w:rsidR="001922FA" w:rsidRPr="001922FA" w14:paraId="264A6E78" w14:textId="77777777" w:rsidTr="00113B49">
        <w:trPr>
          <w:trHeight w:val="20"/>
          <w:jc w:val="center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4310A10B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 for dermal contact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FFF04ED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6CE17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11BB3D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E+0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C48F16C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562830A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F4A096D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585891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13B49" w:rsidRPr="001922FA" w14:paraId="4954067D" w14:textId="77777777" w:rsidTr="00113B49">
        <w:trPr>
          <w:trHeight w:val="20"/>
          <w:jc w:val="center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14:paraId="107CC97D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F for inhalation 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E4A765C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0E+0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AB78D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E+0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48C77F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E+0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D1A2DBA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0590332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1DC9212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5DC8E83" w14:textId="77777777" w:rsidR="00113B49" w:rsidRPr="001922FA" w:rsidRDefault="00113B49" w:rsidP="00113B4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0E-01</w:t>
            </w:r>
          </w:p>
        </w:tc>
      </w:tr>
    </w:tbl>
    <w:p w14:paraId="3789CD84" w14:textId="77777777" w:rsidR="003F36C5" w:rsidRDefault="003F36C5" w:rsidP="00845807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3C9E0E34" w14:textId="77777777" w:rsidR="003678B6" w:rsidRPr="001922FA" w:rsidRDefault="003678B6" w:rsidP="00A44C8D">
      <w:pPr>
        <w:outlineLvl w:val="3"/>
        <w:rPr>
          <w:rFonts w:ascii="Times New Roman" w:hAnsi="Times New Roman" w:cs="Times New Roman"/>
          <w:i/>
          <w:color w:val="000000" w:themeColor="text1"/>
          <w:sz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5E60FE">
        <w:rPr>
          <w:rFonts w:ascii="Times New Roman" w:hAnsi="Times New Roman" w:cs="Times New Roman"/>
          <w:color w:val="000000" w:themeColor="text1"/>
          <w:sz w:val="21"/>
          <w:szCs w:val="21"/>
        </w:rPr>
        <w:t>5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E269F" w:rsidRPr="001922FA">
        <w:rPr>
          <w:rFonts w:ascii="Times New Roman" w:hAnsi="Times New Roman" w:cs="Times New Roman"/>
          <w:color w:val="000000" w:themeColor="text1"/>
          <w:sz w:val="21"/>
        </w:rPr>
        <w:t>Risk screening value (RSV</w:t>
      </w:r>
      <w:r w:rsidRPr="001922FA">
        <w:rPr>
          <w:rFonts w:ascii="Times New Roman" w:hAnsi="Times New Roman" w:cs="Times New Roman"/>
          <w:color w:val="000000" w:themeColor="text1"/>
          <w:sz w:val="21"/>
        </w:rPr>
        <w:t xml:space="preserve">) </w:t>
      </w:r>
      <w:r w:rsidR="00F832B8" w:rsidRPr="001922FA">
        <w:rPr>
          <w:rFonts w:ascii="Times New Roman" w:hAnsi="Times New Roman" w:cs="Times New Roman" w:hint="eastAsia"/>
          <w:color w:val="000000" w:themeColor="text1"/>
          <w:sz w:val="21"/>
        </w:rPr>
        <w:t>recommended</w:t>
      </w:r>
      <w:r w:rsidR="00F832B8" w:rsidRPr="001922FA">
        <w:rPr>
          <w:rFonts w:ascii="Times New Roman" w:hAnsi="Times New Roman" w:cs="Times New Roman"/>
          <w:color w:val="000000" w:themeColor="text1"/>
          <w:sz w:val="21"/>
        </w:rPr>
        <w:t xml:space="preserve"> </w:t>
      </w:r>
      <w:r w:rsidR="00F832B8" w:rsidRPr="001922FA">
        <w:rPr>
          <w:rFonts w:ascii="Times New Roman" w:hAnsi="Times New Roman" w:cs="Times New Roman" w:hint="eastAsia"/>
          <w:color w:val="000000" w:themeColor="text1"/>
          <w:sz w:val="21"/>
        </w:rPr>
        <w:t>by</w:t>
      </w:r>
      <w:r w:rsidR="00B67542" w:rsidRPr="001922FA">
        <w:rPr>
          <w:rFonts w:ascii="Times New Roman" w:hAnsi="Times New Roman" w:cs="Times New Roman"/>
          <w:color w:val="000000" w:themeColor="text1"/>
          <w:sz w:val="21"/>
        </w:rPr>
        <w:t xml:space="preserve"> </w:t>
      </w:r>
      <w:r w:rsidR="00B67542" w:rsidRPr="001922FA">
        <w:rPr>
          <w:rFonts w:ascii="Times New Roman" w:hAnsi="Times New Roman" w:cs="Times New Roman" w:hint="eastAsia"/>
          <w:color w:val="000000" w:themeColor="text1"/>
          <w:sz w:val="21"/>
        </w:rPr>
        <w:t>the</w:t>
      </w:r>
      <w:r w:rsidRPr="001922FA">
        <w:rPr>
          <w:rFonts w:ascii="Times New Roman" w:hAnsi="Times New Roman" w:cs="Times New Roman"/>
          <w:i/>
          <w:color w:val="000000" w:themeColor="text1"/>
          <w:sz w:val="21"/>
        </w:rPr>
        <w:t xml:space="preserve"> National Environmental Quality Standards of China</w:t>
      </w:r>
      <w:r w:rsidRPr="001922FA">
        <w:rPr>
          <w:rFonts w:ascii="Times New Roman" w:hAnsi="Times New Roman" w:cs="Times New Roman"/>
          <w:color w:val="000000" w:themeColor="text1"/>
          <w:sz w:val="21"/>
        </w:rPr>
        <w:t xml:space="preserve"> (GB15618-2018)</w:t>
      </w:r>
      <w:r w:rsidRPr="001922FA">
        <w:rPr>
          <w:rFonts w:ascii="Times New Roman" w:hAnsi="Times New Roman" w:cs="Times New Roman"/>
          <w:i/>
          <w:color w:val="000000" w:themeColor="text1"/>
          <w:sz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7"/>
        <w:gridCol w:w="2266"/>
        <w:gridCol w:w="971"/>
        <w:gridCol w:w="1526"/>
        <w:gridCol w:w="1526"/>
        <w:gridCol w:w="1080"/>
      </w:tblGrid>
      <w:tr w:rsidR="001922FA" w:rsidRPr="001922FA" w14:paraId="27828570" w14:textId="77777777" w:rsidTr="00D01024">
        <w:trPr>
          <w:trHeight w:val="20"/>
          <w:jc w:val="center"/>
        </w:trPr>
        <w:tc>
          <w:tcPr>
            <w:tcW w:w="352" w:type="pct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C526" w14:textId="77777777" w:rsidR="00D01024" w:rsidRPr="001922FA" w:rsidRDefault="00D01024" w:rsidP="00D010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lutants</w:t>
            </w:r>
          </w:p>
        </w:tc>
        <w:tc>
          <w:tcPr>
            <w:tcW w:w="14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F7A1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Pr="001922F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nd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922F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se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922F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ypes</w:t>
            </w:r>
          </w:p>
        </w:tc>
        <w:tc>
          <w:tcPr>
            <w:tcW w:w="3241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6EB77F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screening value (RSV)</w:t>
            </w:r>
          </w:p>
        </w:tc>
      </w:tr>
      <w:tr w:rsidR="001922FA" w:rsidRPr="001922FA" w14:paraId="2CC4C6C0" w14:textId="77777777" w:rsidTr="00D01024">
        <w:trPr>
          <w:trHeight w:val="20"/>
          <w:jc w:val="center"/>
        </w:trPr>
        <w:tc>
          <w:tcPr>
            <w:tcW w:w="352" w:type="pct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  <w:hideMark/>
          </w:tcPr>
          <w:p w14:paraId="5545EEBB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45BFD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A9F3DE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≤5.5 </w:t>
            </w:r>
          </w:p>
        </w:tc>
        <w:tc>
          <w:tcPr>
            <w:tcW w:w="9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FD6855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≤6.5 </w:t>
            </w:r>
          </w:p>
        </w:tc>
        <w:tc>
          <w:tcPr>
            <w:tcW w:w="9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8792C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≤7.5 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6D3CDD" w14:textId="77777777" w:rsidR="00D01024" w:rsidRPr="001922FA" w:rsidRDefault="00D01024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＞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</w:tr>
      <w:tr w:rsidR="001922FA" w:rsidRPr="001922FA" w14:paraId="31BEC857" w14:textId="77777777" w:rsidTr="00D01024">
        <w:trPr>
          <w:trHeight w:val="20"/>
          <w:jc w:val="center"/>
        </w:trPr>
        <w:tc>
          <w:tcPr>
            <w:tcW w:w="35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4096CC6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140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9EA42C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land-use type</w:t>
            </w:r>
          </w:p>
        </w:tc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0D0753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DEBEBD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482C5B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DA74C7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</w:tr>
      <w:tr w:rsidR="001922FA" w:rsidRPr="001922FA" w14:paraId="5F60A5C3" w14:textId="77777777" w:rsidTr="00D01024">
        <w:trPr>
          <w:trHeight w:val="2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7F188778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6B120CF0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land-use typ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E874741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16C54A07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29B5B7F9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B5FA599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1922FA" w:rsidRPr="001922FA" w14:paraId="0589706B" w14:textId="77777777" w:rsidTr="00D01024">
        <w:trPr>
          <w:trHeight w:val="2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19C4191C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30416E6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land-use typ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EEF3339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598CD7FD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0B46ED4A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3B09E455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</w:tr>
      <w:tr w:rsidR="001922FA" w:rsidRPr="001922FA" w14:paraId="52CC0CA8" w14:textId="77777777" w:rsidTr="00D01024">
        <w:trPr>
          <w:trHeight w:val="74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04AA5CB1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16B29F09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land-use typ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D8BE09A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5A3466F5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275EBE3D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78B4FFF3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</w:tr>
      <w:tr w:rsidR="001922FA" w:rsidRPr="001922FA" w14:paraId="60EE5DF3" w14:textId="77777777" w:rsidTr="00D01024">
        <w:trPr>
          <w:trHeight w:val="2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790E5AC6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36BD64A7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s land-use type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ACB24ED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7E544BCB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02ECB7B1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4E4FA80A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1922FA" w:rsidRPr="001922FA" w14:paraId="4D14335D" w14:textId="77777777" w:rsidTr="00D01024">
        <w:trPr>
          <w:trHeight w:val="20"/>
          <w:jc w:val="center"/>
        </w:trPr>
        <w:tc>
          <w:tcPr>
            <w:tcW w:w="352" w:type="pct"/>
            <w:shd w:val="clear" w:color="auto" w:fill="auto"/>
            <w:vAlign w:val="center"/>
            <w:hideMark/>
          </w:tcPr>
          <w:p w14:paraId="33972DB6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 </w:t>
            </w:r>
          </w:p>
        </w:tc>
        <w:tc>
          <w:tcPr>
            <w:tcW w:w="1407" w:type="pct"/>
            <w:shd w:val="clear" w:color="auto" w:fill="auto"/>
            <w:vAlign w:val="center"/>
            <w:hideMark/>
          </w:tcPr>
          <w:p w14:paraId="49C17150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D24EDDF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2CC63564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1" w:type="pct"/>
            <w:shd w:val="clear" w:color="auto" w:fill="auto"/>
            <w:vAlign w:val="center"/>
            <w:hideMark/>
          </w:tcPr>
          <w:p w14:paraId="4AFB0BB4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692" w:type="pct"/>
            <w:shd w:val="clear" w:color="auto" w:fill="auto"/>
            <w:vAlign w:val="center"/>
            <w:hideMark/>
          </w:tcPr>
          <w:p w14:paraId="1BFCD215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</w:tr>
      <w:tr w:rsidR="008C1BAA" w:rsidRPr="001922FA" w14:paraId="6435F7EF" w14:textId="77777777" w:rsidTr="00D01024">
        <w:trPr>
          <w:trHeight w:val="20"/>
          <w:jc w:val="center"/>
        </w:trPr>
        <w:tc>
          <w:tcPr>
            <w:tcW w:w="35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03586B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Zn </w:t>
            </w:r>
          </w:p>
        </w:tc>
        <w:tc>
          <w:tcPr>
            <w:tcW w:w="140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63CE58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—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EFFF22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1B63D0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96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D0FFB3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69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EE4767" w14:textId="77777777" w:rsidR="008C1BAA" w:rsidRPr="001922FA" w:rsidRDefault="008C1BAA" w:rsidP="00E225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</w:t>
            </w:r>
          </w:p>
        </w:tc>
      </w:tr>
    </w:tbl>
    <w:p w14:paraId="05756A8A" w14:textId="77777777" w:rsidR="00D01024" w:rsidRDefault="00D01024" w:rsidP="00D0102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18"/>
        </w:rPr>
      </w:pPr>
    </w:p>
    <w:p w14:paraId="0484D407" w14:textId="77777777" w:rsidR="005E60FE" w:rsidRPr="001922FA" w:rsidRDefault="005E60FE" w:rsidP="005E60FE">
      <w:pPr>
        <w:autoSpaceDE w:val="0"/>
        <w:autoSpaceDN w:val="0"/>
        <w:adjustRightInd w:val="0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6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Summary of PMF and error estimation diagnostics for the </w:t>
      </w:r>
      <w:r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ase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run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1922F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of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2, 3, and 4 factor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8"/>
        <w:gridCol w:w="2013"/>
        <w:gridCol w:w="1902"/>
        <w:gridCol w:w="1763"/>
      </w:tblGrid>
      <w:tr w:rsidR="005E60FE" w:rsidRPr="001922FA" w14:paraId="0EC149C8" w14:textId="77777777" w:rsidTr="00C835CF">
        <w:trPr>
          <w:trHeight w:val="300"/>
          <w:jc w:val="center"/>
        </w:trPr>
        <w:tc>
          <w:tcPr>
            <w:tcW w:w="1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C6C43E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gnostic 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63651A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factors 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2A638B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 factors 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39C82D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factors </w:t>
            </w:r>
          </w:p>
        </w:tc>
      </w:tr>
      <w:tr w:rsidR="005E60FE" w:rsidRPr="001922FA" w14:paraId="75291577" w14:textId="77777777" w:rsidTr="00C835CF">
        <w:trPr>
          <w:trHeight w:val="44"/>
          <w:jc w:val="center"/>
        </w:trPr>
        <w:tc>
          <w:tcPr>
            <w:tcW w:w="158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38328F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xpected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12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F85492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114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7D1167D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1061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B58B51E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</w:tr>
      <w:tr w:rsidR="005E60FE" w:rsidRPr="001922FA" w14:paraId="634D1684" w14:textId="77777777" w:rsidTr="00C835CF">
        <w:trPr>
          <w:trHeight w:val="300"/>
          <w:jc w:val="center"/>
        </w:trPr>
        <w:tc>
          <w:tcPr>
            <w:tcW w:w="1582" w:type="pct"/>
            <w:shd w:val="clear" w:color="auto" w:fill="auto"/>
            <w:vAlign w:val="center"/>
            <w:hideMark/>
          </w:tcPr>
          <w:p w14:paraId="442960B4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ure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026FB794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24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12E2689C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03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2D3D2DD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33</w:t>
            </w:r>
          </w:p>
        </w:tc>
      </w:tr>
      <w:tr w:rsidR="005E60FE" w:rsidRPr="001922FA" w14:paraId="01B59116" w14:textId="77777777" w:rsidTr="00C835CF">
        <w:trPr>
          <w:trHeight w:val="300"/>
          <w:jc w:val="center"/>
        </w:trPr>
        <w:tc>
          <w:tcPr>
            <w:tcW w:w="1582" w:type="pct"/>
            <w:shd w:val="clear" w:color="auto" w:fill="auto"/>
            <w:vAlign w:val="center"/>
            <w:hideMark/>
          </w:tcPr>
          <w:p w14:paraId="1F65A291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obust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191A5BA3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46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233A3038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5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A588A12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4</w:t>
            </w:r>
          </w:p>
        </w:tc>
      </w:tr>
      <w:tr w:rsidR="005E60FE" w:rsidRPr="001922FA" w14:paraId="2FCC6CD2" w14:textId="77777777" w:rsidTr="00C835CF">
        <w:trPr>
          <w:trHeight w:val="300"/>
          <w:jc w:val="center"/>
        </w:trPr>
        <w:tc>
          <w:tcPr>
            <w:tcW w:w="1582" w:type="pct"/>
            <w:shd w:val="clear" w:color="auto" w:fill="auto"/>
            <w:vAlign w:val="center"/>
            <w:hideMark/>
          </w:tcPr>
          <w:p w14:paraId="2D8BA37A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1922F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obust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1922F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xpected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212" w:type="pct"/>
            <w:shd w:val="clear" w:color="auto" w:fill="auto"/>
            <w:noWrap/>
            <w:vAlign w:val="center"/>
            <w:hideMark/>
          </w:tcPr>
          <w:p w14:paraId="610B58C9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45" w:type="pct"/>
            <w:shd w:val="clear" w:color="auto" w:fill="auto"/>
            <w:noWrap/>
            <w:vAlign w:val="center"/>
            <w:hideMark/>
          </w:tcPr>
          <w:p w14:paraId="0B5A0338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73A39E9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E60FE" w:rsidRPr="001922FA" w14:paraId="09A5519E" w14:textId="77777777" w:rsidTr="00C835CF">
        <w:trPr>
          <w:trHeight w:val="300"/>
          <w:jc w:val="center"/>
        </w:trPr>
        <w:tc>
          <w:tcPr>
            <w:tcW w:w="1582" w:type="pct"/>
            <w:shd w:val="clear" w:color="auto" w:fill="auto"/>
            <w:vAlign w:val="center"/>
            <w:hideMark/>
          </w:tcPr>
          <w:p w14:paraId="50779193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P % </w:t>
            </w:r>
            <w:proofErr w:type="spellStart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</w:t>
            </w:r>
            <w:proofErr w:type="spellEnd"/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12" w:type="pct"/>
            <w:shd w:val="clear" w:color="auto" w:fill="auto"/>
            <w:vAlign w:val="center"/>
            <w:hideMark/>
          </w:tcPr>
          <w:p w14:paraId="161893B7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0.1% 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47E788C1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0.1% </w:t>
            </w:r>
          </w:p>
        </w:tc>
        <w:tc>
          <w:tcPr>
            <w:tcW w:w="1061" w:type="pct"/>
            <w:shd w:val="clear" w:color="auto" w:fill="auto"/>
            <w:vAlign w:val="center"/>
            <w:hideMark/>
          </w:tcPr>
          <w:p w14:paraId="18763393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0.1% </w:t>
            </w:r>
          </w:p>
        </w:tc>
      </w:tr>
      <w:tr w:rsidR="005E60FE" w:rsidRPr="001922FA" w14:paraId="7391D066" w14:textId="77777777" w:rsidTr="00C835CF">
        <w:trPr>
          <w:trHeight w:val="300"/>
          <w:jc w:val="center"/>
        </w:trPr>
        <w:tc>
          <w:tcPr>
            <w:tcW w:w="1582" w:type="pct"/>
            <w:shd w:val="clear" w:color="auto" w:fill="auto"/>
            <w:vAlign w:val="center"/>
            <w:hideMark/>
          </w:tcPr>
          <w:p w14:paraId="2638CB41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P swaps </w:t>
            </w:r>
          </w:p>
        </w:tc>
        <w:tc>
          <w:tcPr>
            <w:tcW w:w="1212" w:type="pct"/>
            <w:shd w:val="clear" w:color="auto" w:fill="auto"/>
            <w:vAlign w:val="center"/>
            <w:hideMark/>
          </w:tcPr>
          <w:p w14:paraId="6BDA4092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auto"/>
            <w:vAlign w:val="center"/>
            <w:hideMark/>
          </w:tcPr>
          <w:p w14:paraId="2EEC1794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1" w:type="pct"/>
            <w:shd w:val="clear" w:color="auto" w:fill="auto"/>
            <w:vAlign w:val="center"/>
            <w:hideMark/>
          </w:tcPr>
          <w:p w14:paraId="32514A08" w14:textId="77777777" w:rsidR="005E60FE" w:rsidRPr="001922FA" w:rsidRDefault="005E60FE" w:rsidP="00C83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3BF4BB70" w14:textId="77777777" w:rsidR="005E60FE" w:rsidRPr="001922FA" w:rsidRDefault="005E60FE" w:rsidP="00D0102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1"/>
          <w:szCs w:val="18"/>
        </w:rPr>
      </w:pPr>
    </w:p>
    <w:p w14:paraId="36C77E32" w14:textId="77777777" w:rsidR="003678B6" w:rsidRPr="001922FA" w:rsidRDefault="003678B6" w:rsidP="007A0174">
      <w:pPr>
        <w:autoSpaceDE w:val="0"/>
        <w:autoSpaceDN w:val="0"/>
        <w:adjustRightInd w:val="0"/>
        <w:outlineLvl w:val="3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5E60FE">
        <w:rPr>
          <w:rFonts w:ascii="Times New Roman" w:hAnsi="Times New Roman" w:cs="Times New Roman"/>
          <w:color w:val="000000" w:themeColor="text1"/>
          <w:sz w:val="21"/>
          <w:szCs w:val="21"/>
        </w:rPr>
        <w:t>7</w:t>
      </w:r>
      <w:r w:rsidR="00534FE1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C836C2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T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>he fitted results of the</w:t>
      </w:r>
      <w:r w:rsidR="00C836C2"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eavy metals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concentr</w:t>
      </w:r>
      <w:r w:rsidRPr="001922FA">
        <w:rPr>
          <w:rFonts w:ascii="Times New Roman" w:hAnsi="Times New Roman" w:cs="Times New Roman"/>
          <w:color w:val="000000" w:themeColor="text1"/>
          <w:szCs w:val="21"/>
        </w:rPr>
        <w:t xml:space="preserve">ations </w:t>
      </w:r>
      <w:r w:rsidRPr="001922F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y </w:t>
      </w:r>
      <w:r w:rsidRPr="001922FA">
        <w:rPr>
          <w:rFonts w:ascii="Times New Roman" w:hAnsi="Times New Roman" w:cs="Times New Roman"/>
          <w:color w:val="000000" w:themeColor="text1"/>
          <w:szCs w:val="21"/>
        </w:rPr>
        <w:t>PMF</w:t>
      </w:r>
      <w:r w:rsidR="001A7251" w:rsidRPr="001922FA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924"/>
        <w:gridCol w:w="924"/>
        <w:gridCol w:w="929"/>
        <w:gridCol w:w="924"/>
        <w:gridCol w:w="924"/>
        <w:gridCol w:w="924"/>
        <w:gridCol w:w="787"/>
        <w:gridCol w:w="1047"/>
      </w:tblGrid>
      <w:tr w:rsidR="001922FA" w:rsidRPr="001922FA" w14:paraId="3D8178F0" w14:textId="77777777" w:rsidTr="00E22521">
        <w:trPr>
          <w:trHeight w:val="285"/>
        </w:trPr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411B15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B8C314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20B6EC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/N</w:t>
            </w:r>
          </w:p>
        </w:tc>
        <w:tc>
          <w:tcPr>
            <w:tcW w:w="55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661B7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AF651F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C74694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5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EB8052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04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69A7D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S Test</w:t>
            </w:r>
          </w:p>
        </w:tc>
      </w:tr>
      <w:tr w:rsidR="001922FA" w:rsidRPr="001922FA" w14:paraId="58D61BFD" w14:textId="77777777" w:rsidTr="00E22521">
        <w:trPr>
          <w:trHeight w:val="285"/>
        </w:trPr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B096CA0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398FD02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F2F091F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A7DCA79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6CD4021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B21DFFE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6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9B0158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F6049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DD01F" w14:textId="77777777" w:rsidR="003678B6" w:rsidRPr="001922FA" w:rsidRDefault="003678B6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1922FA" w:rsidRPr="001922FA" w14:paraId="60B4F78E" w14:textId="77777777" w:rsidTr="00DE683E">
        <w:trPr>
          <w:trHeight w:val="285"/>
        </w:trPr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C93E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1BF7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BB9FC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ACC65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5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FFBF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2BC5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60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09F5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C990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68625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1922FA" w:rsidRPr="001922FA" w14:paraId="62267B07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89F2AF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C2FE3DC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456948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5E4BA62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CF2988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78F769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BB8490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D6F2ED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C325652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1922FA" w:rsidRPr="001922FA" w14:paraId="79E01F0A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94AA377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6E09F6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80F469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D2D5C6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03DAF0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6FBB4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70DE86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158FF2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5402BE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1922FA" w:rsidRPr="001922FA" w14:paraId="6F404720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13CDB4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C72AA9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BC7F0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162A72F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B475EA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1C628E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FDD10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947F106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7F64EF7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1922FA" w:rsidRPr="001922FA" w14:paraId="7E9EFC65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F577F6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707CA0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DEF23E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4002417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7571F3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A1712F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80064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E7E4C8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E49C1DC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1922FA" w:rsidRPr="001922FA" w14:paraId="25E9193F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45A8FA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704314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CA425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A5ECE35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219844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F3392E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E580D0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78B830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E2D963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8C1BAA" w:rsidRPr="001922FA" w14:paraId="22CE95AB" w14:textId="77777777" w:rsidTr="00DE683E">
        <w:trPr>
          <w:trHeight w:val="285"/>
        </w:trPr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7A481F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02DBCF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ng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B7BC6E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4C49A3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55DB434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D728DF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47E821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CA0E9CB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435E63E" w14:textId="77777777" w:rsidR="008C1BAA" w:rsidRPr="001922FA" w:rsidRDefault="008C1BAA" w:rsidP="008458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2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</w:tbl>
    <w:p w14:paraId="6A507CFD" w14:textId="77777777" w:rsidR="003678B6" w:rsidRDefault="003678B6" w:rsidP="003678B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922FA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CD7D4C5" w14:textId="77777777" w:rsidR="008B2145" w:rsidRPr="001922FA" w:rsidRDefault="008B2145">
      <w:pPr>
        <w:rPr>
          <w:color w:val="000000" w:themeColor="text1"/>
        </w:rPr>
      </w:pPr>
    </w:p>
    <w:p w14:paraId="6F0A61C1" w14:textId="77777777" w:rsidR="001C10A3" w:rsidRPr="001922FA" w:rsidRDefault="001C10A3" w:rsidP="00A10B87">
      <w:pPr>
        <w:spacing w:line="360" w:lineRule="auto"/>
        <w:outlineLvl w:val="2"/>
        <w:rPr>
          <w:rFonts w:ascii="Times New Roman" w:hAnsi="Times New Roman" w:cs="Times New Roman"/>
          <w:b/>
          <w:color w:val="000000" w:themeColor="text1"/>
        </w:rPr>
      </w:pPr>
      <w:r w:rsidRPr="001922FA">
        <w:rPr>
          <w:rFonts w:ascii="Times New Roman" w:hAnsi="Times New Roman" w:cs="Times New Roman"/>
          <w:b/>
          <w:color w:val="000000" w:themeColor="text1"/>
        </w:rPr>
        <w:t>Reference</w:t>
      </w:r>
      <w:r w:rsidR="00082D57" w:rsidRPr="001922FA">
        <w:rPr>
          <w:rFonts w:ascii="Times New Roman" w:hAnsi="Times New Roman" w:cs="Times New Roman" w:hint="eastAsia"/>
          <w:b/>
          <w:color w:val="000000" w:themeColor="text1"/>
        </w:rPr>
        <w:t>s</w:t>
      </w:r>
    </w:p>
    <w:p w14:paraId="7C55214B" w14:textId="77777777" w:rsidR="002A4A1E" w:rsidRPr="002A4A1E" w:rsidRDefault="008B2145" w:rsidP="002A4A1E">
      <w:pPr>
        <w:pStyle w:val="EndNoteBibliography"/>
        <w:ind w:left="560" w:hanging="560"/>
        <w:jc w:val="both"/>
      </w:pPr>
      <w:r w:rsidRPr="001922FA">
        <w:rPr>
          <w:color w:val="000000" w:themeColor="text1"/>
        </w:rPr>
        <w:fldChar w:fldCharType="begin"/>
      </w:r>
      <w:r w:rsidRPr="001922FA">
        <w:rPr>
          <w:color w:val="000000" w:themeColor="text1"/>
        </w:rPr>
        <w:instrText xml:space="preserve"> ADDIN EN.REFLIST </w:instrText>
      </w:r>
      <w:r w:rsidRPr="001922FA">
        <w:rPr>
          <w:color w:val="000000" w:themeColor="text1"/>
        </w:rPr>
        <w:fldChar w:fldCharType="separate"/>
      </w:r>
      <w:r w:rsidR="002A4A1E" w:rsidRPr="002A4A1E">
        <w:t>1</w:t>
      </w:r>
      <w:r w:rsidR="002A4A1E" w:rsidRPr="002A4A1E">
        <w:tab/>
        <w:t>Tian, X.</w:t>
      </w:r>
      <w:r w:rsidR="002A4A1E" w:rsidRPr="002A4A1E">
        <w:rPr>
          <w:i/>
        </w:rPr>
        <w:t xml:space="preserve"> et al.</w:t>
      </w:r>
      <w:r w:rsidR="002A4A1E" w:rsidRPr="002A4A1E">
        <w:t xml:space="preserve"> Risk Identification of Heavy Metals in Agricultural Soils from a Typically High Cd Geological Background Area in Upper Reaches of the Yangtze River. </w:t>
      </w:r>
      <w:r w:rsidR="002A4A1E" w:rsidRPr="002A4A1E">
        <w:rPr>
          <w:i/>
        </w:rPr>
        <w:t>Bulletin of environmental contamination and toxicology</w:t>
      </w:r>
      <w:r w:rsidR="002A4A1E" w:rsidRPr="002A4A1E">
        <w:t>, doi:10.1007/s00128-021-03417-y (2022).</w:t>
      </w:r>
    </w:p>
    <w:p w14:paraId="68EB47EF" w14:textId="77777777" w:rsidR="002A4A1E" w:rsidRPr="002A4A1E" w:rsidRDefault="002A4A1E" w:rsidP="002A4A1E">
      <w:pPr>
        <w:pStyle w:val="EndNoteBibliography"/>
        <w:ind w:left="560" w:hanging="560"/>
        <w:jc w:val="both"/>
      </w:pPr>
      <w:r w:rsidRPr="002A4A1E">
        <w:t>2</w:t>
      </w:r>
      <w:r w:rsidRPr="002A4A1E">
        <w:tab/>
        <w:t xml:space="preserve">Wu, J., Li, J., Teng, Y. G., Chen, H. Y. &amp; Wang, Y. Y. A partition computing-based positive matrix factorization (PC-PMF) approach for the source apportionment of agricultural soil heavy metal contents and associated health risks. </w:t>
      </w:r>
      <w:r w:rsidRPr="002A4A1E">
        <w:rPr>
          <w:i/>
        </w:rPr>
        <w:t>Journal of hazardous materials</w:t>
      </w:r>
      <w:r w:rsidRPr="002A4A1E">
        <w:t xml:space="preserve"> </w:t>
      </w:r>
      <w:r w:rsidRPr="002A4A1E">
        <w:rPr>
          <w:b/>
        </w:rPr>
        <w:t>388</w:t>
      </w:r>
      <w:r w:rsidRPr="002A4A1E">
        <w:t>, 121766-121766, doi:10.1016/j.jhazmat.2019.121766 (2020).</w:t>
      </w:r>
    </w:p>
    <w:p w14:paraId="2533883F" w14:textId="77777777" w:rsidR="002A4A1E" w:rsidRPr="002A4A1E" w:rsidRDefault="002A4A1E" w:rsidP="002A4A1E">
      <w:pPr>
        <w:pStyle w:val="EndNoteBibliography"/>
        <w:ind w:left="560" w:hanging="560"/>
        <w:jc w:val="both"/>
      </w:pPr>
      <w:r w:rsidRPr="002A4A1E">
        <w:t>3</w:t>
      </w:r>
      <w:r w:rsidRPr="002A4A1E">
        <w:tab/>
        <w:t>Yang, S.</w:t>
      </w:r>
      <w:r w:rsidRPr="002A4A1E">
        <w:rPr>
          <w:i/>
        </w:rPr>
        <w:t xml:space="preserve"> et al.</w:t>
      </w:r>
      <w:r w:rsidRPr="002A4A1E">
        <w:t xml:space="preserve"> An integrated analysis on source-exposure risk of heavy metals in agricultural soils near intense electronic waste recycling activities. </w:t>
      </w:r>
      <w:r w:rsidRPr="002A4A1E">
        <w:rPr>
          <w:i/>
        </w:rPr>
        <w:t>Environment International</w:t>
      </w:r>
      <w:r w:rsidRPr="002A4A1E">
        <w:t xml:space="preserve"> </w:t>
      </w:r>
      <w:r w:rsidRPr="002A4A1E">
        <w:rPr>
          <w:b/>
        </w:rPr>
        <w:t>133</w:t>
      </w:r>
      <w:r w:rsidRPr="002A4A1E">
        <w:t>, 105239, doi:10.1016/j.envint.2019.105239 (2019).</w:t>
      </w:r>
    </w:p>
    <w:p w14:paraId="44FEAC5B" w14:textId="24C15223" w:rsidR="006669D6" w:rsidRPr="001922FA" w:rsidRDefault="008B2145" w:rsidP="002A4A1E">
      <w:pPr>
        <w:spacing w:line="360" w:lineRule="auto"/>
        <w:jc w:val="both"/>
        <w:rPr>
          <w:color w:val="000000" w:themeColor="text1"/>
        </w:rPr>
      </w:pPr>
      <w:r w:rsidRPr="001922FA">
        <w:rPr>
          <w:color w:val="000000" w:themeColor="text1"/>
        </w:rPr>
        <w:fldChar w:fldCharType="end"/>
      </w:r>
    </w:p>
    <w:sectPr w:rsidR="006669D6" w:rsidRPr="001922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F2D8A" w14:textId="77777777" w:rsidR="004D5583" w:rsidRDefault="004D5583" w:rsidP="003678B6">
      <w:r>
        <w:separator/>
      </w:r>
    </w:p>
  </w:endnote>
  <w:endnote w:type="continuationSeparator" w:id="0">
    <w:p w14:paraId="27CBD555" w14:textId="77777777" w:rsidR="004D5583" w:rsidRDefault="004D5583" w:rsidP="00367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1E71C" w14:textId="77777777" w:rsidR="00AD14A6" w:rsidRDefault="00AD14A6" w:rsidP="00E22521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2AFE0" w14:textId="77777777" w:rsidR="00AD14A6" w:rsidRDefault="00AD14A6" w:rsidP="00E22521">
    <w:pPr>
      <w:pStyle w:val="a5"/>
      <w:spacing w:before="12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69D97" w14:textId="77777777" w:rsidR="00AD14A6" w:rsidRDefault="00AD14A6" w:rsidP="00E22521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6BBD8" w14:textId="77777777" w:rsidR="004D5583" w:rsidRDefault="004D5583" w:rsidP="003678B6">
      <w:r>
        <w:separator/>
      </w:r>
    </w:p>
  </w:footnote>
  <w:footnote w:type="continuationSeparator" w:id="0">
    <w:p w14:paraId="654F18BF" w14:textId="77777777" w:rsidR="004D5583" w:rsidRDefault="004D5583" w:rsidP="003678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59645" w14:textId="77777777" w:rsidR="00AD14A6" w:rsidRDefault="00AD14A6" w:rsidP="00E22521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40D23" w14:textId="77777777" w:rsidR="00AD14A6" w:rsidRDefault="00AD14A6" w:rsidP="00E22521">
    <w:pPr>
      <w:pStyle w:val="a3"/>
      <w:pBdr>
        <w:bottom w:val="none" w:sz="0" w:space="0" w:color="auto"/>
      </w:pBd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DB3B" w14:textId="77777777" w:rsidR="00AD14A6" w:rsidRDefault="00AD14A6" w:rsidP="00E22521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DA0M7QwMzMwMzRV0lEKTi0uzszPAykwMqsFAGeTpG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2vezvfhr2e0nexr2kvvpvzzx599wax5r99&quot;&gt;My EndNote Library 2019.6.4-Converted&lt;record-ids&gt;&lt;item&gt;24596&lt;/item&gt;&lt;item&gt;25883&lt;/item&gt;&lt;item&gt;31463&lt;/item&gt;&lt;/record-ids&gt;&lt;/item&gt;&lt;/Libraries&gt;"/>
  </w:docVars>
  <w:rsids>
    <w:rsidRoot w:val="00307A57"/>
    <w:rsid w:val="00001AAA"/>
    <w:rsid w:val="00020379"/>
    <w:rsid w:val="00024445"/>
    <w:rsid w:val="0004538C"/>
    <w:rsid w:val="00052C58"/>
    <w:rsid w:val="0005487E"/>
    <w:rsid w:val="00062F32"/>
    <w:rsid w:val="00082436"/>
    <w:rsid w:val="00082D57"/>
    <w:rsid w:val="000A0508"/>
    <w:rsid w:val="000A1880"/>
    <w:rsid w:val="000A4ED2"/>
    <w:rsid w:val="000A79DB"/>
    <w:rsid w:val="000A7E3F"/>
    <w:rsid w:val="000B3EAF"/>
    <w:rsid w:val="000C20C5"/>
    <w:rsid w:val="000C3467"/>
    <w:rsid w:val="000C3E25"/>
    <w:rsid w:val="000F6E31"/>
    <w:rsid w:val="001047B5"/>
    <w:rsid w:val="00113B49"/>
    <w:rsid w:val="00153D7F"/>
    <w:rsid w:val="001623F7"/>
    <w:rsid w:val="00164DC0"/>
    <w:rsid w:val="001725EA"/>
    <w:rsid w:val="00185A08"/>
    <w:rsid w:val="00187C92"/>
    <w:rsid w:val="0019104E"/>
    <w:rsid w:val="001922FA"/>
    <w:rsid w:val="00192ED8"/>
    <w:rsid w:val="00196085"/>
    <w:rsid w:val="001A7251"/>
    <w:rsid w:val="001B7FAE"/>
    <w:rsid w:val="001C10A3"/>
    <w:rsid w:val="001D7F7D"/>
    <w:rsid w:val="001F5CDD"/>
    <w:rsid w:val="002024EF"/>
    <w:rsid w:val="00204D9A"/>
    <w:rsid w:val="0021002E"/>
    <w:rsid w:val="00212002"/>
    <w:rsid w:val="00233A89"/>
    <w:rsid w:val="0026550D"/>
    <w:rsid w:val="00275F3B"/>
    <w:rsid w:val="00277FCF"/>
    <w:rsid w:val="00282246"/>
    <w:rsid w:val="00287B3D"/>
    <w:rsid w:val="002A4A1E"/>
    <w:rsid w:val="002A5964"/>
    <w:rsid w:val="002B47F5"/>
    <w:rsid w:val="002F04A4"/>
    <w:rsid w:val="002F45AA"/>
    <w:rsid w:val="002F7EF3"/>
    <w:rsid w:val="00305DC7"/>
    <w:rsid w:val="00307A57"/>
    <w:rsid w:val="003404A7"/>
    <w:rsid w:val="00347855"/>
    <w:rsid w:val="003678B6"/>
    <w:rsid w:val="003733BE"/>
    <w:rsid w:val="003763FA"/>
    <w:rsid w:val="00387782"/>
    <w:rsid w:val="00392139"/>
    <w:rsid w:val="003C0E48"/>
    <w:rsid w:val="003E23F5"/>
    <w:rsid w:val="003E3D85"/>
    <w:rsid w:val="003E42C8"/>
    <w:rsid w:val="003E6642"/>
    <w:rsid w:val="003F36C5"/>
    <w:rsid w:val="004056DA"/>
    <w:rsid w:val="00421501"/>
    <w:rsid w:val="004254D6"/>
    <w:rsid w:val="004309CA"/>
    <w:rsid w:val="004529BE"/>
    <w:rsid w:val="00457367"/>
    <w:rsid w:val="00482776"/>
    <w:rsid w:val="00485904"/>
    <w:rsid w:val="004912D2"/>
    <w:rsid w:val="00495AA7"/>
    <w:rsid w:val="004A1A6E"/>
    <w:rsid w:val="004C2227"/>
    <w:rsid w:val="004C6D9E"/>
    <w:rsid w:val="004D5027"/>
    <w:rsid w:val="004D5583"/>
    <w:rsid w:val="00510748"/>
    <w:rsid w:val="00534FE1"/>
    <w:rsid w:val="00536DDE"/>
    <w:rsid w:val="00543EAB"/>
    <w:rsid w:val="0056182A"/>
    <w:rsid w:val="005658EB"/>
    <w:rsid w:val="00594188"/>
    <w:rsid w:val="005E10CC"/>
    <w:rsid w:val="005E3F52"/>
    <w:rsid w:val="005E60FE"/>
    <w:rsid w:val="006221D5"/>
    <w:rsid w:val="006275CB"/>
    <w:rsid w:val="00642913"/>
    <w:rsid w:val="006434CA"/>
    <w:rsid w:val="00643BE1"/>
    <w:rsid w:val="006669D6"/>
    <w:rsid w:val="00675C19"/>
    <w:rsid w:val="00680260"/>
    <w:rsid w:val="00695ECA"/>
    <w:rsid w:val="006B1756"/>
    <w:rsid w:val="006B2BD4"/>
    <w:rsid w:val="006C3FDE"/>
    <w:rsid w:val="006D17F9"/>
    <w:rsid w:val="006D5988"/>
    <w:rsid w:val="006E245D"/>
    <w:rsid w:val="0072148A"/>
    <w:rsid w:val="00722DD6"/>
    <w:rsid w:val="00723682"/>
    <w:rsid w:val="007250D2"/>
    <w:rsid w:val="007354FF"/>
    <w:rsid w:val="00755233"/>
    <w:rsid w:val="0075743B"/>
    <w:rsid w:val="00786188"/>
    <w:rsid w:val="00793D7F"/>
    <w:rsid w:val="007A0174"/>
    <w:rsid w:val="007A1561"/>
    <w:rsid w:val="007C5924"/>
    <w:rsid w:val="007E6C1D"/>
    <w:rsid w:val="00812E9B"/>
    <w:rsid w:val="0083329E"/>
    <w:rsid w:val="008403B8"/>
    <w:rsid w:val="00845807"/>
    <w:rsid w:val="0089238C"/>
    <w:rsid w:val="008A3232"/>
    <w:rsid w:val="008B2145"/>
    <w:rsid w:val="008C1BAA"/>
    <w:rsid w:val="008C5BA5"/>
    <w:rsid w:val="008E269F"/>
    <w:rsid w:val="008E34C1"/>
    <w:rsid w:val="008E7A06"/>
    <w:rsid w:val="008F544F"/>
    <w:rsid w:val="0091306A"/>
    <w:rsid w:val="009163A9"/>
    <w:rsid w:val="00930300"/>
    <w:rsid w:val="00953CD8"/>
    <w:rsid w:val="00964E45"/>
    <w:rsid w:val="0098648E"/>
    <w:rsid w:val="00993E4A"/>
    <w:rsid w:val="009A0544"/>
    <w:rsid w:val="009C00EF"/>
    <w:rsid w:val="009C6371"/>
    <w:rsid w:val="009D6145"/>
    <w:rsid w:val="009D6299"/>
    <w:rsid w:val="009E594B"/>
    <w:rsid w:val="009F3797"/>
    <w:rsid w:val="00A000CA"/>
    <w:rsid w:val="00A10B87"/>
    <w:rsid w:val="00A27E65"/>
    <w:rsid w:val="00A41780"/>
    <w:rsid w:val="00A44C8D"/>
    <w:rsid w:val="00A85AFF"/>
    <w:rsid w:val="00AD14A6"/>
    <w:rsid w:val="00AD35DD"/>
    <w:rsid w:val="00AD5A31"/>
    <w:rsid w:val="00AF1BAE"/>
    <w:rsid w:val="00B042E6"/>
    <w:rsid w:val="00B256C0"/>
    <w:rsid w:val="00B30B6B"/>
    <w:rsid w:val="00B353C8"/>
    <w:rsid w:val="00B41725"/>
    <w:rsid w:val="00B63C34"/>
    <w:rsid w:val="00B6580F"/>
    <w:rsid w:val="00B67542"/>
    <w:rsid w:val="00B97FA0"/>
    <w:rsid w:val="00BB1114"/>
    <w:rsid w:val="00BB5806"/>
    <w:rsid w:val="00BB66C0"/>
    <w:rsid w:val="00BC163B"/>
    <w:rsid w:val="00BC20F9"/>
    <w:rsid w:val="00BE6D6E"/>
    <w:rsid w:val="00C25FCC"/>
    <w:rsid w:val="00C37782"/>
    <w:rsid w:val="00C5540C"/>
    <w:rsid w:val="00C836C2"/>
    <w:rsid w:val="00CA7B79"/>
    <w:rsid w:val="00CC1238"/>
    <w:rsid w:val="00CC4C74"/>
    <w:rsid w:val="00CD5248"/>
    <w:rsid w:val="00CD6DA0"/>
    <w:rsid w:val="00D01024"/>
    <w:rsid w:val="00D05CFE"/>
    <w:rsid w:val="00D1687C"/>
    <w:rsid w:val="00D27F3E"/>
    <w:rsid w:val="00D560D3"/>
    <w:rsid w:val="00D611D6"/>
    <w:rsid w:val="00D713D8"/>
    <w:rsid w:val="00D718BC"/>
    <w:rsid w:val="00D72DF8"/>
    <w:rsid w:val="00D74A45"/>
    <w:rsid w:val="00D76171"/>
    <w:rsid w:val="00D92EF4"/>
    <w:rsid w:val="00DC0FBB"/>
    <w:rsid w:val="00DD13F2"/>
    <w:rsid w:val="00DE124F"/>
    <w:rsid w:val="00DF1219"/>
    <w:rsid w:val="00DF233B"/>
    <w:rsid w:val="00E204D0"/>
    <w:rsid w:val="00E22521"/>
    <w:rsid w:val="00E36063"/>
    <w:rsid w:val="00E3766D"/>
    <w:rsid w:val="00E82781"/>
    <w:rsid w:val="00E841FF"/>
    <w:rsid w:val="00EA2039"/>
    <w:rsid w:val="00EB0222"/>
    <w:rsid w:val="00EE19AC"/>
    <w:rsid w:val="00EE2B8B"/>
    <w:rsid w:val="00EE737B"/>
    <w:rsid w:val="00EF0D8B"/>
    <w:rsid w:val="00EF3737"/>
    <w:rsid w:val="00F0151F"/>
    <w:rsid w:val="00F01B9E"/>
    <w:rsid w:val="00F02CA9"/>
    <w:rsid w:val="00F11725"/>
    <w:rsid w:val="00F21049"/>
    <w:rsid w:val="00F219C0"/>
    <w:rsid w:val="00F241F2"/>
    <w:rsid w:val="00F26B37"/>
    <w:rsid w:val="00F3304D"/>
    <w:rsid w:val="00F45221"/>
    <w:rsid w:val="00F46AF7"/>
    <w:rsid w:val="00F47F74"/>
    <w:rsid w:val="00F574E7"/>
    <w:rsid w:val="00F832B8"/>
    <w:rsid w:val="00F95413"/>
    <w:rsid w:val="00FB06B8"/>
    <w:rsid w:val="00FC5C30"/>
    <w:rsid w:val="00FC699F"/>
    <w:rsid w:val="00FD494A"/>
    <w:rsid w:val="00FE0625"/>
    <w:rsid w:val="00FF00E4"/>
    <w:rsid w:val="00FF6A85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9B985E"/>
  <w14:defaultImageDpi w14:val="330"/>
  <w15:chartTrackingRefBased/>
  <w15:docId w15:val="{26E7D9BF-B1F7-482A-A677-EFCD65E2C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8B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8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8B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678B6"/>
  </w:style>
  <w:style w:type="paragraph" w:customStyle="1" w:styleId="EndNoteBibliographyTitle">
    <w:name w:val="EndNote Bibliography Title"/>
    <w:basedOn w:val="a"/>
    <w:link w:val="EndNoteBibliographyTitle0"/>
    <w:rsid w:val="008B2145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B2145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B2145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2145"/>
    <w:rPr>
      <w:rFonts w:ascii="Times New Roman" w:eastAsia="宋体" w:hAnsi="Times New Roman" w:cs="Times New Roman"/>
      <w:noProof/>
      <w:kern w:val="0"/>
      <w:sz w:val="20"/>
      <w:szCs w:val="24"/>
    </w:rPr>
  </w:style>
  <w:style w:type="character" w:styleId="a8">
    <w:name w:val="Hyperlink"/>
    <w:basedOn w:val="a0"/>
    <w:uiPriority w:val="99"/>
    <w:unhideWhenUsed/>
    <w:rsid w:val="003404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sri.com/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errytian1985@hot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1018</Words>
  <Characters>5806</Characters>
  <Application>Microsoft Office Word</Application>
  <DocSecurity>0</DocSecurity>
  <Lines>48</Lines>
  <Paragraphs>13</Paragraphs>
  <ScaleCrop>false</ScaleCrop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松</dc:creator>
  <cp:keywords/>
  <dc:description/>
  <cp:lastModifiedBy>田 松</cp:lastModifiedBy>
  <cp:revision>43</cp:revision>
  <dcterms:created xsi:type="dcterms:W3CDTF">2022-03-25T15:38:00Z</dcterms:created>
  <dcterms:modified xsi:type="dcterms:W3CDTF">2022-07-14T05:28:00Z</dcterms:modified>
</cp:coreProperties>
</file>